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0B61F" w14:textId="77777777" w:rsidR="00F0751D" w:rsidRDefault="00F0751D" w:rsidP="00F0751D">
      <w:pPr>
        <w:rPr>
          <w:rFonts w:ascii="Times New Roman" w:hAnsi="Times New Roman" w:cs="Times New Roman" w:hint="eastAsia"/>
          <w:sz w:val="24"/>
          <w:szCs w:val="24"/>
        </w:rPr>
      </w:pPr>
      <w:r w:rsidRPr="004C2892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7F8C">
        <w:rPr>
          <w:rFonts w:ascii="Times New Roman" w:hAnsi="Times New Roman" w:cs="Times New Roman"/>
          <w:sz w:val="24"/>
          <w:szCs w:val="24"/>
        </w:rPr>
        <w:t>clinical information</w:t>
      </w:r>
      <w:r>
        <w:rPr>
          <w:rFonts w:ascii="Times New Roman" w:hAnsi="Times New Roman" w:cs="Times New Roman"/>
          <w:sz w:val="24"/>
          <w:szCs w:val="24"/>
        </w:rPr>
        <w:t xml:space="preserve"> of patient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0751D" w14:paraId="2DF1DF54" w14:textId="77777777" w:rsidTr="00125163">
        <w:tc>
          <w:tcPr>
            <w:tcW w:w="1382" w:type="dxa"/>
            <w:tcBorders>
              <w:top w:val="single" w:sz="4" w:space="0" w:color="auto"/>
            </w:tcBorders>
          </w:tcPr>
          <w:p w14:paraId="2D3779A9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4431D4A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DC77201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76D6D33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31964" w14:textId="77777777" w:rsidR="00F0751D" w:rsidRPr="000F19B5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proofErr w:type="gramStart"/>
            <w:r w:rsidRPr="004C28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pylor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est</w:t>
            </w:r>
          </w:p>
        </w:tc>
      </w:tr>
      <w:tr w:rsidR="00F0751D" w14:paraId="6B2E0315" w14:textId="77777777" w:rsidTr="00125163">
        <w:tc>
          <w:tcPr>
            <w:tcW w:w="1382" w:type="dxa"/>
            <w:tcBorders>
              <w:bottom w:val="single" w:sz="4" w:space="0" w:color="auto"/>
            </w:tcBorders>
          </w:tcPr>
          <w:p w14:paraId="331176BA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00495E9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AF7EB68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40EAD80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222F499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20E570B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9B5">
              <w:rPr>
                <w:rFonts w:ascii="Times New Roman" w:hAnsi="Times New Roman" w:cs="Times New Roman"/>
                <w:sz w:val="24"/>
                <w:szCs w:val="24"/>
              </w:rPr>
              <w:t>histological</w:t>
            </w:r>
          </w:p>
        </w:tc>
      </w:tr>
      <w:tr w:rsidR="00F0751D" w14:paraId="65FD8D3E" w14:textId="77777777" w:rsidTr="00125163">
        <w:tc>
          <w:tcPr>
            <w:tcW w:w="1382" w:type="dxa"/>
            <w:tcBorders>
              <w:top w:val="single" w:sz="4" w:space="0" w:color="auto"/>
            </w:tcBorders>
          </w:tcPr>
          <w:p w14:paraId="5F391E69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D507DA2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3F08161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CA00B54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2DF6BFB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03E6D8D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0751D" w14:paraId="61DBCADD" w14:textId="77777777" w:rsidTr="00125163">
        <w:tc>
          <w:tcPr>
            <w:tcW w:w="1382" w:type="dxa"/>
          </w:tcPr>
          <w:p w14:paraId="4B206741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2</w:t>
            </w:r>
          </w:p>
        </w:tc>
        <w:tc>
          <w:tcPr>
            <w:tcW w:w="1382" w:type="dxa"/>
          </w:tcPr>
          <w:p w14:paraId="3525F963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383" w:type="dxa"/>
          </w:tcPr>
          <w:p w14:paraId="0CDD1D77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383" w:type="dxa"/>
          </w:tcPr>
          <w:p w14:paraId="19C0112F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785FFF54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383" w:type="dxa"/>
          </w:tcPr>
          <w:p w14:paraId="15D32FC1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F0751D" w14:paraId="276947E1" w14:textId="77777777" w:rsidTr="00125163">
        <w:tc>
          <w:tcPr>
            <w:tcW w:w="1382" w:type="dxa"/>
          </w:tcPr>
          <w:p w14:paraId="480272A0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3</w:t>
            </w:r>
          </w:p>
        </w:tc>
        <w:tc>
          <w:tcPr>
            <w:tcW w:w="1382" w:type="dxa"/>
          </w:tcPr>
          <w:p w14:paraId="20F44502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383" w:type="dxa"/>
          </w:tcPr>
          <w:p w14:paraId="5608323F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383" w:type="dxa"/>
          </w:tcPr>
          <w:p w14:paraId="137C7088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</w:tcPr>
          <w:p w14:paraId="27F5DC7C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383" w:type="dxa"/>
          </w:tcPr>
          <w:p w14:paraId="1E185B0A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F0751D" w14:paraId="2EB040EF" w14:textId="77777777" w:rsidTr="00125163">
        <w:tc>
          <w:tcPr>
            <w:tcW w:w="1382" w:type="dxa"/>
          </w:tcPr>
          <w:p w14:paraId="0CF753E4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4</w:t>
            </w:r>
          </w:p>
        </w:tc>
        <w:tc>
          <w:tcPr>
            <w:tcW w:w="1382" w:type="dxa"/>
          </w:tcPr>
          <w:p w14:paraId="0759FA71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383" w:type="dxa"/>
          </w:tcPr>
          <w:p w14:paraId="21E985C3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383" w:type="dxa"/>
          </w:tcPr>
          <w:p w14:paraId="16BD52F9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14:paraId="7824D8B8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1383" w:type="dxa"/>
          </w:tcPr>
          <w:p w14:paraId="389B08E0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F0751D" w14:paraId="77A428AD" w14:textId="77777777" w:rsidTr="00125163">
        <w:tc>
          <w:tcPr>
            <w:tcW w:w="1382" w:type="dxa"/>
          </w:tcPr>
          <w:p w14:paraId="3AB7D635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5</w:t>
            </w:r>
          </w:p>
        </w:tc>
        <w:tc>
          <w:tcPr>
            <w:tcW w:w="1382" w:type="dxa"/>
          </w:tcPr>
          <w:p w14:paraId="39A190BC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C28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pylor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fection</w:t>
            </w:r>
          </w:p>
        </w:tc>
        <w:tc>
          <w:tcPr>
            <w:tcW w:w="1383" w:type="dxa"/>
          </w:tcPr>
          <w:p w14:paraId="063A6234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383" w:type="dxa"/>
          </w:tcPr>
          <w:p w14:paraId="08D61992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</w:tcPr>
          <w:p w14:paraId="189F9DC1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  <w:tc>
          <w:tcPr>
            <w:tcW w:w="1383" w:type="dxa"/>
          </w:tcPr>
          <w:p w14:paraId="3E73B2EE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F0751D" w14:paraId="21A1394E" w14:textId="77777777" w:rsidTr="00125163">
        <w:tc>
          <w:tcPr>
            <w:tcW w:w="1382" w:type="dxa"/>
          </w:tcPr>
          <w:p w14:paraId="6FB97B57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6</w:t>
            </w:r>
          </w:p>
        </w:tc>
        <w:tc>
          <w:tcPr>
            <w:tcW w:w="1382" w:type="dxa"/>
          </w:tcPr>
          <w:p w14:paraId="39BDBA9B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C28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pylor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fection</w:t>
            </w:r>
          </w:p>
        </w:tc>
        <w:tc>
          <w:tcPr>
            <w:tcW w:w="1383" w:type="dxa"/>
          </w:tcPr>
          <w:p w14:paraId="3EACABD8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383" w:type="dxa"/>
          </w:tcPr>
          <w:p w14:paraId="014947A7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734E7E66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  <w:tc>
          <w:tcPr>
            <w:tcW w:w="1383" w:type="dxa"/>
          </w:tcPr>
          <w:p w14:paraId="2553F9C1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F0751D" w14:paraId="7802731C" w14:textId="77777777" w:rsidTr="00125163">
        <w:tc>
          <w:tcPr>
            <w:tcW w:w="1382" w:type="dxa"/>
          </w:tcPr>
          <w:p w14:paraId="41203728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7</w:t>
            </w:r>
          </w:p>
        </w:tc>
        <w:tc>
          <w:tcPr>
            <w:tcW w:w="1382" w:type="dxa"/>
          </w:tcPr>
          <w:p w14:paraId="0BF0E0DC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C28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pylor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fection</w:t>
            </w:r>
          </w:p>
        </w:tc>
        <w:tc>
          <w:tcPr>
            <w:tcW w:w="1383" w:type="dxa"/>
          </w:tcPr>
          <w:p w14:paraId="32EF1DE8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383" w:type="dxa"/>
          </w:tcPr>
          <w:p w14:paraId="1A5B19C9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</w:tcPr>
          <w:p w14:paraId="33F8F8F4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  <w:tc>
          <w:tcPr>
            <w:tcW w:w="1383" w:type="dxa"/>
          </w:tcPr>
          <w:p w14:paraId="717386AC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F0751D" w14:paraId="126CA3AD" w14:textId="77777777" w:rsidTr="00125163">
        <w:tc>
          <w:tcPr>
            <w:tcW w:w="1382" w:type="dxa"/>
            <w:tcBorders>
              <w:bottom w:val="single" w:sz="4" w:space="0" w:color="auto"/>
            </w:tcBorders>
          </w:tcPr>
          <w:p w14:paraId="1106F87A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8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3772B2C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C28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pylor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fection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DC0226F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EF5C1EE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51DBDD8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4109075F" w14:textId="77777777" w:rsidR="00F0751D" w:rsidRDefault="00F0751D" w:rsidP="00125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</w:tr>
    </w:tbl>
    <w:p w14:paraId="4611651C" w14:textId="77777777" w:rsidR="00F0751D" w:rsidRDefault="00F0751D" w:rsidP="00FA0037">
      <w:pPr>
        <w:tabs>
          <w:tab w:val="left" w:pos="60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26659E" w14:textId="7BFC674B" w:rsidR="00793967" w:rsidRPr="00756619" w:rsidRDefault="00793967" w:rsidP="00FA0037">
      <w:pPr>
        <w:tabs>
          <w:tab w:val="left" w:pos="60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6619">
        <w:rPr>
          <w:rFonts w:ascii="Times New Roman" w:hAnsi="Times New Roman" w:cs="Times New Roman"/>
          <w:sz w:val="24"/>
          <w:szCs w:val="24"/>
        </w:rPr>
        <w:t>Table S</w:t>
      </w:r>
      <w:r w:rsidR="00F0751D">
        <w:rPr>
          <w:rFonts w:ascii="Times New Roman" w:hAnsi="Times New Roman" w:cs="Times New Roman"/>
          <w:sz w:val="24"/>
          <w:szCs w:val="24"/>
        </w:rPr>
        <w:t>2</w:t>
      </w:r>
      <w:r w:rsidRPr="00756619">
        <w:rPr>
          <w:rFonts w:ascii="Times New Roman" w:hAnsi="Times New Roman" w:cs="Times New Roman"/>
          <w:sz w:val="24"/>
          <w:szCs w:val="24"/>
        </w:rPr>
        <w:t>. Primer sequences of RNAs for RT-</w:t>
      </w:r>
      <w:r w:rsidR="00000E26" w:rsidRPr="00756619">
        <w:rPr>
          <w:rFonts w:ascii="Times New Roman" w:hAnsi="Times New Roman" w:cs="Times New Roman"/>
          <w:sz w:val="24"/>
          <w:szCs w:val="24"/>
        </w:rPr>
        <w:t>q</w:t>
      </w:r>
      <w:r w:rsidRPr="00756619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1123"/>
        <w:gridCol w:w="3222"/>
        <w:gridCol w:w="3036"/>
      </w:tblGrid>
      <w:tr w:rsidR="00000E26" w:rsidRPr="00756619" w14:paraId="4082F344" w14:textId="77777777" w:rsidTr="005106CB"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7E194A2B" w14:textId="42325A20" w:rsidR="00000E26" w:rsidRPr="00756619" w:rsidRDefault="00000E26" w:rsidP="00FA0037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6619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B3F5AB8" w14:textId="12814647" w:rsidR="00000E26" w:rsidRPr="00756619" w:rsidRDefault="00000E26" w:rsidP="00FA0037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661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14:paraId="38880B80" w14:textId="79E18EAF" w:rsidR="00000E26" w:rsidRPr="00756619" w:rsidRDefault="00000E26" w:rsidP="00FA0037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56619">
              <w:rPr>
                <w:rFonts w:ascii="Times New Roman" w:hAnsi="Times New Roman" w:cs="Times New Roman"/>
                <w:szCs w:val="21"/>
              </w:rPr>
              <w:t>Forward(</w:t>
            </w:r>
            <w:proofErr w:type="gramEnd"/>
            <w:r w:rsidRPr="00756619">
              <w:rPr>
                <w:rFonts w:ascii="Times New Roman" w:hAnsi="Times New Roman" w:cs="Times New Roman"/>
                <w:szCs w:val="21"/>
              </w:rPr>
              <w:t>5’-3’)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562E125A" w14:textId="245BFA30" w:rsidR="00000E26" w:rsidRPr="00756619" w:rsidRDefault="00000E26" w:rsidP="00FA0037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56619">
              <w:rPr>
                <w:rFonts w:ascii="Times New Roman" w:hAnsi="Times New Roman" w:cs="Times New Roman"/>
                <w:szCs w:val="21"/>
              </w:rPr>
              <w:t>Reverse(</w:t>
            </w:r>
            <w:proofErr w:type="gramEnd"/>
            <w:r w:rsidRPr="00756619">
              <w:rPr>
                <w:rFonts w:ascii="Times New Roman" w:hAnsi="Times New Roman" w:cs="Times New Roman"/>
                <w:szCs w:val="21"/>
              </w:rPr>
              <w:t>5’-3’)</w:t>
            </w:r>
          </w:p>
        </w:tc>
      </w:tr>
      <w:tr w:rsidR="005906AC" w:rsidRPr="00756619" w14:paraId="3BAC3EB5" w14:textId="77777777" w:rsidTr="005106CB">
        <w:tc>
          <w:tcPr>
            <w:tcW w:w="925" w:type="dxa"/>
            <w:tcBorders>
              <w:top w:val="single" w:sz="4" w:space="0" w:color="auto"/>
            </w:tcBorders>
          </w:tcPr>
          <w:p w14:paraId="7ABB591B" w14:textId="5C2140AB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GES-1 cell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056661C" w14:textId="508618D4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3222" w:type="dxa"/>
            <w:tcBorders>
              <w:top w:val="single" w:sz="4" w:space="0" w:color="auto"/>
            </w:tcBorders>
          </w:tcPr>
          <w:p w14:paraId="0D97F90C" w14:textId="5E5140C5" w:rsidR="005906AC" w:rsidRPr="00824E0F" w:rsidRDefault="00B069E4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69E4">
              <w:rPr>
                <w:rFonts w:ascii="Times New Roman" w:hAnsi="Times New Roman" w:cs="Times New Roman"/>
                <w:sz w:val="18"/>
                <w:szCs w:val="18"/>
              </w:rPr>
              <w:t>CCCTGAGAAAGGAGACATGTAA</w:t>
            </w:r>
          </w:p>
        </w:tc>
        <w:tc>
          <w:tcPr>
            <w:tcW w:w="3036" w:type="dxa"/>
            <w:tcBorders>
              <w:top w:val="single" w:sz="4" w:space="0" w:color="auto"/>
            </w:tcBorders>
          </w:tcPr>
          <w:p w14:paraId="1A39EFAB" w14:textId="0F4B69D0" w:rsidR="005906AC" w:rsidRPr="00824E0F" w:rsidRDefault="00B069E4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69E4">
              <w:rPr>
                <w:rFonts w:ascii="Times New Roman" w:hAnsi="Times New Roman" w:cs="Times New Roman"/>
                <w:sz w:val="18"/>
                <w:szCs w:val="18"/>
              </w:rPr>
              <w:t>TCTTTTTCAGCCATCTTTGGA</w:t>
            </w:r>
          </w:p>
        </w:tc>
      </w:tr>
      <w:tr w:rsidR="005906AC" w:rsidRPr="00756619" w14:paraId="302CDFF1" w14:textId="77777777" w:rsidTr="005106CB">
        <w:tc>
          <w:tcPr>
            <w:tcW w:w="925" w:type="dxa"/>
          </w:tcPr>
          <w:p w14:paraId="485E0AF5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5AD740EE" w14:textId="43734F10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3222" w:type="dxa"/>
          </w:tcPr>
          <w:p w14:paraId="0EE2C1D5" w14:textId="75819578" w:rsidR="005906AC" w:rsidRPr="00824E0F" w:rsidRDefault="00B92E7A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92E7A">
              <w:rPr>
                <w:rFonts w:ascii="Times New Roman" w:hAnsi="Times New Roman" w:cs="Times New Roman"/>
                <w:sz w:val="18"/>
                <w:szCs w:val="18"/>
              </w:rPr>
              <w:t>GCTCTGTGTGAAGGTGCAGT</w:t>
            </w:r>
          </w:p>
        </w:tc>
        <w:tc>
          <w:tcPr>
            <w:tcW w:w="3036" w:type="dxa"/>
          </w:tcPr>
          <w:p w14:paraId="2C32B3EA" w14:textId="50BDCBC5" w:rsidR="005906AC" w:rsidRPr="00824E0F" w:rsidRDefault="00B92E7A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92E7A">
              <w:rPr>
                <w:rFonts w:ascii="Times New Roman" w:hAnsi="Times New Roman" w:cs="Times New Roman"/>
                <w:sz w:val="18"/>
                <w:szCs w:val="18"/>
              </w:rPr>
              <w:t>TTTCTGTGTTGGCGCAGTGT</w:t>
            </w:r>
          </w:p>
        </w:tc>
      </w:tr>
      <w:tr w:rsidR="005906AC" w:rsidRPr="00756619" w14:paraId="1931B18E" w14:textId="77777777" w:rsidTr="005106CB">
        <w:tc>
          <w:tcPr>
            <w:tcW w:w="925" w:type="dxa"/>
          </w:tcPr>
          <w:p w14:paraId="1FA16C49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0EC3DF40" w14:textId="39ACEEAE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3222" w:type="dxa"/>
          </w:tcPr>
          <w:p w14:paraId="0B584C9B" w14:textId="5CBE1287" w:rsidR="005906AC" w:rsidRPr="00824E0F" w:rsidRDefault="00B069E4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69E4">
              <w:rPr>
                <w:rFonts w:ascii="Times New Roman" w:hAnsi="Times New Roman" w:cs="Times New Roman"/>
                <w:sz w:val="18"/>
                <w:szCs w:val="18"/>
              </w:rPr>
              <w:t>GCCTTGCCTTGCTGCTCTACC</w:t>
            </w:r>
          </w:p>
        </w:tc>
        <w:tc>
          <w:tcPr>
            <w:tcW w:w="3036" w:type="dxa"/>
          </w:tcPr>
          <w:p w14:paraId="557F8C2E" w14:textId="19551846" w:rsidR="005906AC" w:rsidRPr="00824E0F" w:rsidRDefault="00B069E4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69E4">
              <w:rPr>
                <w:rFonts w:ascii="Times New Roman" w:hAnsi="Times New Roman" w:cs="Times New Roman"/>
                <w:sz w:val="18"/>
                <w:szCs w:val="18"/>
              </w:rPr>
              <w:t>CTTCGTGATGATTCTGCCCTCCTC</w:t>
            </w:r>
          </w:p>
        </w:tc>
      </w:tr>
      <w:tr w:rsidR="005906AC" w:rsidRPr="00756619" w14:paraId="493FD1D1" w14:textId="77777777" w:rsidTr="005106CB">
        <w:tc>
          <w:tcPr>
            <w:tcW w:w="925" w:type="dxa"/>
          </w:tcPr>
          <w:p w14:paraId="22755D32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0B84FB05" w14:textId="38F8D61E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222" w:type="dxa"/>
          </w:tcPr>
          <w:p w14:paraId="079E969B" w14:textId="57A47ED4" w:rsidR="005906AC" w:rsidRPr="00824E0F" w:rsidRDefault="003D6ADE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6ADE">
              <w:rPr>
                <w:rFonts w:ascii="Times New Roman" w:hAnsi="Times New Roman" w:cs="Times New Roman"/>
                <w:sz w:val="18"/>
                <w:szCs w:val="18"/>
              </w:rPr>
              <w:t>GGTCACCAGGGCTGCTTTA</w:t>
            </w:r>
          </w:p>
        </w:tc>
        <w:tc>
          <w:tcPr>
            <w:tcW w:w="3036" w:type="dxa"/>
          </w:tcPr>
          <w:p w14:paraId="6A047D17" w14:textId="1DDBD116" w:rsidR="005906AC" w:rsidRPr="00824E0F" w:rsidRDefault="003D6ADE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6ADE">
              <w:rPr>
                <w:rFonts w:ascii="Times New Roman" w:hAnsi="Times New Roman" w:cs="Times New Roman"/>
                <w:sz w:val="18"/>
                <w:szCs w:val="18"/>
              </w:rPr>
              <w:t>GGATCTCGCTCCTGGAAGATG</w:t>
            </w:r>
          </w:p>
        </w:tc>
      </w:tr>
      <w:tr w:rsidR="005906AC" w:rsidRPr="00756619" w14:paraId="61FFC056" w14:textId="77777777" w:rsidTr="005106CB">
        <w:tc>
          <w:tcPr>
            <w:tcW w:w="925" w:type="dxa"/>
          </w:tcPr>
          <w:p w14:paraId="62A558F6" w14:textId="567AED8F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123" w:type="dxa"/>
          </w:tcPr>
          <w:p w14:paraId="7C52CD06" w14:textId="45D06E22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METTL3</w:t>
            </w:r>
          </w:p>
        </w:tc>
        <w:tc>
          <w:tcPr>
            <w:tcW w:w="3222" w:type="dxa"/>
          </w:tcPr>
          <w:p w14:paraId="0F906275" w14:textId="06249A41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AGGCTCAATATACCAGTGCTACAG</w:t>
            </w:r>
          </w:p>
        </w:tc>
        <w:tc>
          <w:tcPr>
            <w:tcW w:w="3036" w:type="dxa"/>
          </w:tcPr>
          <w:p w14:paraId="311DDEF9" w14:textId="27B0E2D9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GATTTCATCCACCCGTTCATAACC</w:t>
            </w:r>
          </w:p>
        </w:tc>
      </w:tr>
      <w:tr w:rsidR="005906AC" w:rsidRPr="00756619" w14:paraId="16B9F04C" w14:textId="77777777" w:rsidTr="005106CB">
        <w:tc>
          <w:tcPr>
            <w:tcW w:w="925" w:type="dxa"/>
          </w:tcPr>
          <w:p w14:paraId="2B8280D4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489519D6" w14:textId="681DE438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METTL14</w:t>
            </w:r>
          </w:p>
        </w:tc>
        <w:tc>
          <w:tcPr>
            <w:tcW w:w="3222" w:type="dxa"/>
          </w:tcPr>
          <w:p w14:paraId="1B0CF1E6" w14:textId="1A356067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AATAGCAAAGATGAACAGAGGGAG</w:t>
            </w:r>
          </w:p>
        </w:tc>
        <w:tc>
          <w:tcPr>
            <w:tcW w:w="3036" w:type="dxa"/>
          </w:tcPr>
          <w:p w14:paraId="5AA8BF26" w14:textId="132ED10E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CCGTTTTGAGTTTGGAGCAG</w:t>
            </w:r>
          </w:p>
        </w:tc>
      </w:tr>
      <w:tr w:rsidR="005906AC" w:rsidRPr="00756619" w14:paraId="32F53998" w14:textId="77777777" w:rsidTr="005106CB">
        <w:tc>
          <w:tcPr>
            <w:tcW w:w="925" w:type="dxa"/>
          </w:tcPr>
          <w:p w14:paraId="76443EC4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3328D705" w14:textId="5DC91853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WTAP</w:t>
            </w:r>
          </w:p>
        </w:tc>
        <w:tc>
          <w:tcPr>
            <w:tcW w:w="3222" w:type="dxa"/>
          </w:tcPr>
          <w:p w14:paraId="40CDB15C" w14:textId="137B14C4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AGTTATGGCACGGGATGAGTT</w:t>
            </w:r>
          </w:p>
        </w:tc>
        <w:tc>
          <w:tcPr>
            <w:tcW w:w="3036" w:type="dxa"/>
          </w:tcPr>
          <w:p w14:paraId="2E19E865" w14:textId="7A905997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TCCTGCTGTTGCTGCTTTAGT</w:t>
            </w:r>
          </w:p>
        </w:tc>
      </w:tr>
      <w:tr w:rsidR="005906AC" w:rsidRPr="00756619" w14:paraId="58FB428E" w14:textId="77777777" w:rsidTr="005106CB">
        <w:tc>
          <w:tcPr>
            <w:tcW w:w="925" w:type="dxa"/>
          </w:tcPr>
          <w:p w14:paraId="30611F6F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18FFBD5E" w14:textId="06B71C25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FTO</w:t>
            </w:r>
          </w:p>
        </w:tc>
        <w:tc>
          <w:tcPr>
            <w:tcW w:w="3222" w:type="dxa"/>
          </w:tcPr>
          <w:p w14:paraId="26108309" w14:textId="0D494CCF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TGTCCTCAATGACTCAGACGATGG</w:t>
            </w:r>
          </w:p>
        </w:tc>
        <w:tc>
          <w:tcPr>
            <w:tcW w:w="3036" w:type="dxa"/>
          </w:tcPr>
          <w:p w14:paraId="627FB979" w14:textId="4293F994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AGAACTGCCTCAGCCACTCAA</w:t>
            </w:r>
          </w:p>
        </w:tc>
      </w:tr>
      <w:tr w:rsidR="005906AC" w:rsidRPr="00756619" w14:paraId="3311E2B1" w14:textId="77777777" w:rsidTr="005106CB">
        <w:tc>
          <w:tcPr>
            <w:tcW w:w="925" w:type="dxa"/>
          </w:tcPr>
          <w:p w14:paraId="3A351522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21788123" w14:textId="39BF71D0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ALKBH5</w:t>
            </w:r>
          </w:p>
        </w:tc>
        <w:tc>
          <w:tcPr>
            <w:tcW w:w="3222" w:type="dxa"/>
          </w:tcPr>
          <w:p w14:paraId="26FECFA4" w14:textId="0C3093E8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GCGGTCATCATTCTCAGGAAGA</w:t>
            </w:r>
          </w:p>
        </w:tc>
        <w:tc>
          <w:tcPr>
            <w:tcW w:w="3036" w:type="dxa"/>
          </w:tcPr>
          <w:p w14:paraId="18709BB3" w14:textId="57D72F90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CTGACAGGCGATCTGAAGCATA</w:t>
            </w:r>
          </w:p>
        </w:tc>
      </w:tr>
      <w:tr w:rsidR="005906AC" w:rsidRPr="00756619" w14:paraId="636C4FBC" w14:textId="77777777" w:rsidTr="005106CB">
        <w:tc>
          <w:tcPr>
            <w:tcW w:w="925" w:type="dxa"/>
          </w:tcPr>
          <w:p w14:paraId="4D5B6649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466FDC2E" w14:textId="16F9A1E9" w:rsidR="005906AC" w:rsidRPr="00824E0F" w:rsidRDefault="005106CB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A</w:t>
            </w:r>
          </w:p>
        </w:tc>
        <w:tc>
          <w:tcPr>
            <w:tcW w:w="3222" w:type="dxa"/>
          </w:tcPr>
          <w:p w14:paraId="4C5EAC7F" w14:textId="0D8A3F9F" w:rsidR="005906AC" w:rsidRPr="00824E0F" w:rsidRDefault="005106CB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6CB">
              <w:rPr>
                <w:rFonts w:ascii="Times New Roman" w:hAnsi="Times New Roman" w:cs="Times New Roman"/>
                <w:sz w:val="18"/>
                <w:szCs w:val="18"/>
              </w:rPr>
              <w:t>ACACGACTCTGAACCGTTGC</w:t>
            </w:r>
          </w:p>
        </w:tc>
        <w:tc>
          <w:tcPr>
            <w:tcW w:w="3036" w:type="dxa"/>
          </w:tcPr>
          <w:p w14:paraId="670C7188" w14:textId="2D427255" w:rsidR="005906AC" w:rsidRPr="00824E0F" w:rsidRDefault="005106CB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6CB">
              <w:rPr>
                <w:rFonts w:ascii="Times New Roman" w:hAnsi="Times New Roman" w:cs="Times New Roman"/>
                <w:sz w:val="18"/>
                <w:szCs w:val="18"/>
              </w:rPr>
              <w:t>GGCTAAGCACTCGTTCACCA</w:t>
            </w:r>
          </w:p>
        </w:tc>
      </w:tr>
      <w:tr w:rsidR="005906AC" w:rsidRPr="00756619" w14:paraId="4F6D3DF9" w14:textId="77777777" w:rsidTr="005106CB">
        <w:tc>
          <w:tcPr>
            <w:tcW w:w="925" w:type="dxa"/>
          </w:tcPr>
          <w:p w14:paraId="4D3BDDA0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0CB22669" w14:textId="66FDD4B4" w:rsidR="005906AC" w:rsidRPr="00824E0F" w:rsidRDefault="005106CB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PN14</w:t>
            </w:r>
          </w:p>
        </w:tc>
        <w:tc>
          <w:tcPr>
            <w:tcW w:w="3222" w:type="dxa"/>
          </w:tcPr>
          <w:p w14:paraId="2978311C" w14:textId="14A0A3A8" w:rsidR="005906AC" w:rsidRPr="00824E0F" w:rsidRDefault="005106CB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6CB">
              <w:rPr>
                <w:rFonts w:ascii="Times New Roman" w:hAnsi="Times New Roman" w:cs="Times New Roman"/>
                <w:sz w:val="18"/>
                <w:szCs w:val="18"/>
              </w:rPr>
              <w:t>TCGGTAACAAGCTTCGCTCG</w:t>
            </w:r>
          </w:p>
        </w:tc>
        <w:tc>
          <w:tcPr>
            <w:tcW w:w="3036" w:type="dxa"/>
          </w:tcPr>
          <w:p w14:paraId="0300C409" w14:textId="400D932C" w:rsidR="005906AC" w:rsidRPr="00824E0F" w:rsidRDefault="005106CB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6CB">
              <w:rPr>
                <w:rFonts w:ascii="Times New Roman" w:hAnsi="Times New Roman" w:cs="Times New Roman"/>
                <w:sz w:val="18"/>
                <w:szCs w:val="18"/>
              </w:rPr>
              <w:t>GCAATGACCAGGACAGAGACA</w:t>
            </w:r>
          </w:p>
        </w:tc>
      </w:tr>
      <w:tr w:rsidR="005906AC" w:rsidRPr="00756619" w14:paraId="7C6BB7EB" w14:textId="77777777" w:rsidTr="005106CB">
        <w:tc>
          <w:tcPr>
            <w:tcW w:w="925" w:type="dxa"/>
          </w:tcPr>
          <w:p w14:paraId="59EE6BA4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</w:tcPr>
          <w:p w14:paraId="2AA46658" w14:textId="00DBBE2C" w:rsidR="005906AC" w:rsidRPr="00824E0F" w:rsidRDefault="005106CB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MTS1</w:t>
            </w:r>
          </w:p>
        </w:tc>
        <w:tc>
          <w:tcPr>
            <w:tcW w:w="3222" w:type="dxa"/>
          </w:tcPr>
          <w:p w14:paraId="7FF709CB" w14:textId="1D3E0F0F" w:rsidR="005906AC" w:rsidRPr="00824E0F" w:rsidRDefault="005106CB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6CB">
              <w:rPr>
                <w:rFonts w:ascii="Times New Roman" w:hAnsi="Times New Roman" w:cs="Times New Roman"/>
                <w:sz w:val="18"/>
                <w:szCs w:val="18"/>
              </w:rPr>
              <w:t>TTGAATGGTGTGAGTGGCGA</w:t>
            </w:r>
          </w:p>
        </w:tc>
        <w:tc>
          <w:tcPr>
            <w:tcW w:w="3036" w:type="dxa"/>
          </w:tcPr>
          <w:p w14:paraId="433FAA0E" w14:textId="29228A90" w:rsidR="005906AC" w:rsidRPr="00824E0F" w:rsidRDefault="005106CB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06CB">
              <w:rPr>
                <w:rFonts w:ascii="Times New Roman" w:hAnsi="Times New Roman" w:cs="Times New Roman"/>
                <w:sz w:val="18"/>
                <w:szCs w:val="18"/>
              </w:rPr>
              <w:t>TTGGATTCTGGGGCTTGTCC</w:t>
            </w:r>
          </w:p>
        </w:tc>
      </w:tr>
      <w:tr w:rsidR="005906AC" w:rsidRPr="00756619" w14:paraId="3F2BE94C" w14:textId="77777777" w:rsidTr="005106CB">
        <w:tc>
          <w:tcPr>
            <w:tcW w:w="925" w:type="dxa"/>
            <w:tcBorders>
              <w:bottom w:val="single" w:sz="4" w:space="0" w:color="auto"/>
            </w:tcBorders>
          </w:tcPr>
          <w:p w14:paraId="4D5906D2" w14:textId="77777777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B67763C" w14:textId="13EBCCC1" w:rsidR="005906AC" w:rsidRPr="00824E0F" w:rsidRDefault="005906AC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222" w:type="dxa"/>
            <w:tcBorders>
              <w:bottom w:val="single" w:sz="4" w:space="0" w:color="auto"/>
            </w:tcBorders>
          </w:tcPr>
          <w:p w14:paraId="7B2FD4BA" w14:textId="389E197F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AGGTCGGTGTGAACGGATTTG</w:t>
            </w:r>
          </w:p>
        </w:tc>
        <w:tc>
          <w:tcPr>
            <w:tcW w:w="3036" w:type="dxa"/>
            <w:tcBorders>
              <w:bottom w:val="single" w:sz="4" w:space="0" w:color="auto"/>
            </w:tcBorders>
          </w:tcPr>
          <w:p w14:paraId="7500EA5D" w14:textId="74D4DAA7" w:rsidR="005906AC" w:rsidRPr="00824E0F" w:rsidRDefault="00756619" w:rsidP="005906AC">
            <w:pPr>
              <w:tabs>
                <w:tab w:val="left" w:pos="60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4E0F">
              <w:rPr>
                <w:rFonts w:ascii="Times New Roman" w:hAnsi="Times New Roman" w:cs="Times New Roman"/>
                <w:sz w:val="18"/>
                <w:szCs w:val="18"/>
              </w:rPr>
              <w:t>GGGGTCGTTGATGGCAACA</w:t>
            </w:r>
          </w:p>
        </w:tc>
      </w:tr>
    </w:tbl>
    <w:p w14:paraId="45609ED1" w14:textId="77777777" w:rsidR="00793967" w:rsidRPr="00793967" w:rsidRDefault="00793967" w:rsidP="00FA0037">
      <w:pPr>
        <w:tabs>
          <w:tab w:val="left" w:pos="601"/>
        </w:tabs>
        <w:spacing w:line="360" w:lineRule="auto"/>
      </w:pPr>
    </w:p>
    <w:p w14:paraId="73125732" w14:textId="77777777" w:rsidR="00793967" w:rsidRDefault="00793967">
      <w:pPr>
        <w:widowControl/>
        <w:jc w:val="left"/>
      </w:pPr>
      <w:r>
        <w:br w:type="page"/>
      </w:r>
    </w:p>
    <w:p w14:paraId="442D7C04" w14:textId="591B7AB5" w:rsidR="007F53F5" w:rsidRPr="00DF03C1" w:rsidRDefault="00AB46D0" w:rsidP="00FA0037">
      <w:pPr>
        <w:tabs>
          <w:tab w:val="left" w:pos="60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03C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864DC" w:rsidRPr="00DF03C1">
        <w:rPr>
          <w:rFonts w:ascii="Times New Roman" w:hAnsi="Times New Roman" w:cs="Times New Roman"/>
          <w:sz w:val="24"/>
          <w:szCs w:val="24"/>
        </w:rPr>
        <w:t>S</w:t>
      </w:r>
      <w:r w:rsidR="00817BCB">
        <w:rPr>
          <w:rFonts w:ascii="Times New Roman" w:hAnsi="Times New Roman" w:cs="Times New Roman"/>
          <w:sz w:val="24"/>
          <w:szCs w:val="24"/>
        </w:rPr>
        <w:t>3</w:t>
      </w:r>
      <w:r w:rsidRPr="00DF03C1">
        <w:rPr>
          <w:rFonts w:ascii="Times New Roman" w:hAnsi="Times New Roman" w:cs="Times New Roman"/>
          <w:sz w:val="24"/>
          <w:szCs w:val="24"/>
        </w:rPr>
        <w:t xml:space="preserve"> Summary of reads quality control</w:t>
      </w:r>
    </w:p>
    <w:tbl>
      <w:tblPr>
        <w:tblStyle w:val="a8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69"/>
        <w:gridCol w:w="1264"/>
        <w:gridCol w:w="973"/>
        <w:gridCol w:w="968"/>
        <w:gridCol w:w="968"/>
        <w:gridCol w:w="964"/>
      </w:tblGrid>
      <w:tr w:rsidR="00AB46D0" w:rsidRPr="00FC2581" w14:paraId="638897DD" w14:textId="77777777" w:rsidTr="000F19B5"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B782D" w14:textId="77777777" w:rsidR="00AB46D0" w:rsidRPr="00BE66BD" w:rsidRDefault="00AB46D0" w:rsidP="000F19B5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E1E35" w14:textId="77777777" w:rsidR="00AB46D0" w:rsidRPr="00BE66BD" w:rsidRDefault="00AB46D0" w:rsidP="000F19B5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Raw_Read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99226" w14:textId="77777777" w:rsidR="00AB46D0" w:rsidRPr="00BE66BD" w:rsidRDefault="00AB46D0" w:rsidP="000F19B5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Valid_Rea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88CCE" w14:textId="77777777" w:rsidR="00AB46D0" w:rsidRPr="00BE66BD" w:rsidRDefault="00AB46D0" w:rsidP="004867FE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Valid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E7BE1" w14:textId="77777777" w:rsidR="00AB46D0" w:rsidRPr="00BE66BD" w:rsidRDefault="00AB46D0" w:rsidP="004867FE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Q2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30D53" w14:textId="77777777" w:rsidR="00AB46D0" w:rsidRPr="00BE66BD" w:rsidRDefault="00AB46D0" w:rsidP="004867FE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Q3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317E5" w14:textId="77777777" w:rsidR="00AB46D0" w:rsidRPr="00BE66BD" w:rsidRDefault="00AB46D0" w:rsidP="004867FE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GC%</w:t>
            </w:r>
          </w:p>
        </w:tc>
      </w:tr>
      <w:tr w:rsidR="006864DC" w:rsidRPr="00FC2581" w14:paraId="58F1F5DB" w14:textId="77777777" w:rsidTr="000F19B5"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</w:tcPr>
          <w:p w14:paraId="0A36D3CD" w14:textId="5E634F90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_Hlk112101937"/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Ctrl1_IP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right w:val="nil"/>
            </w:tcBorders>
          </w:tcPr>
          <w:p w14:paraId="74682321" w14:textId="46355234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4083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A18AA03" w14:textId="5EAABA81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69430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F3F2D32" w14:textId="2FFC7441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89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5B5DDE3" w14:textId="0A0AE7D0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8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D0E17B9" w14:textId="44F65605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40B0C7E8" w14:textId="221B698A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.40</w:t>
            </w:r>
          </w:p>
        </w:tc>
      </w:tr>
      <w:tr w:rsidR="006864DC" w:rsidRPr="00FC2581" w14:paraId="755822B3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5571C5F2" w14:textId="6DFC1D75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Ctrl2_IP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08C3CAA1" w14:textId="2C65193F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276386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4143AD" w14:textId="64DC0A9A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16790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CE1EBD" w14:textId="63E94D3B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89.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7DF8CD" w14:textId="48EDDB3A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8.0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BE9687" w14:textId="67D7A6D7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4.1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BA1B2E1" w14:textId="449C2593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50.56</w:t>
            </w:r>
          </w:p>
        </w:tc>
      </w:tr>
      <w:tr w:rsidR="006864DC" w:rsidRPr="00FC2581" w14:paraId="3A32550B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5138195F" w14:textId="7C030185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Ctrl3_IP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70324486" w14:textId="65194B00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3534217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37BC1EA" w14:textId="66B14202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3442487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CB03F3" w14:textId="4E8CD95C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89.1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63683C" w14:textId="66343922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7.9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A268F1" w14:textId="6F66EB4A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6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1A0A04B" w14:textId="4ADEE5E6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.62</w:t>
            </w:r>
          </w:p>
        </w:tc>
      </w:tr>
      <w:tr w:rsidR="006864DC" w:rsidRPr="00FC2581" w14:paraId="11E0E903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37F56688" w14:textId="753DC379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Hp1_IP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5C6B3995" w14:textId="5E6D468B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407679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8D0297" w14:textId="22DB252A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313679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A91F30" w14:textId="7AA9F283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89.6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1E6775" w14:textId="357C01D2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7.9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73A017" w14:textId="55F6133D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2D148C0" w14:textId="112D124F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.67</w:t>
            </w:r>
          </w:p>
        </w:tc>
      </w:tr>
      <w:tr w:rsidR="006864DC" w:rsidRPr="00FC2581" w14:paraId="3B8D4F21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7C57C3D8" w14:textId="5D80E9B9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Hp2_IP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4E0138AB" w14:textId="052D2CAC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5005320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E7D40F" w14:textId="08AB13E0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99798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BF186C" w14:textId="23F9116D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89.9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1899F7" w14:textId="4712E06F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7.9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D74B16" w14:textId="341DB504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7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56840DD" w14:textId="4FD097A5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9.06</w:t>
            </w:r>
          </w:p>
        </w:tc>
      </w:tr>
      <w:tr w:rsidR="006864DC" w:rsidRPr="00FC2581" w14:paraId="39DCFE54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37216DBF" w14:textId="35934649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Hp3_IP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187BFA2D" w14:textId="69B98B32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283219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395641" w14:textId="2061C7E6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181739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DAEE783" w14:textId="17FB2FCE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89.5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F455A5" w14:textId="61C49F38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7.8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86789B" w14:textId="2991D96B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5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ACD87BB" w14:textId="70EE4C35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.47</w:t>
            </w:r>
          </w:p>
        </w:tc>
      </w:tr>
      <w:tr w:rsidR="006864DC" w:rsidRPr="00FC2581" w14:paraId="386A49FF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6E15BDD8" w14:textId="1A5E3A70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Ctrl1_input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532105CC" w14:textId="2CF2EED3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378505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E8468A" w14:textId="11234401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3674224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E6F765" w14:textId="4789AAFC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89.7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ADC0AC" w14:textId="58E3E833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7.9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C55E4E" w14:textId="24C41B65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8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2BF8550" w14:textId="629CA01E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.89</w:t>
            </w:r>
          </w:p>
        </w:tc>
      </w:tr>
      <w:tr w:rsidR="006864DC" w:rsidRPr="00FC2581" w14:paraId="36038C90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60A57FE5" w14:textId="2BF49C8D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Ctrl2_input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4828603D" w14:textId="4A05EF65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294798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00DB27" w14:textId="11EC5787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215094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E43C96" w14:textId="2550B486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1.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F52308" w14:textId="73F2ED12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7.9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4DA9E6" w14:textId="760A374A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E7B94AE" w14:textId="47C0C8FA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51.43</w:t>
            </w:r>
          </w:p>
        </w:tc>
      </w:tr>
      <w:tr w:rsidR="006864DC" w:rsidRPr="00FC2581" w14:paraId="39D537D2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41343060" w14:textId="62269A19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Ctrl3_input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0A30B855" w14:textId="6C67EABB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3378178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1C461C" w14:textId="54E83A70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331451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BA609B" w14:textId="047C0336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0.7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19229A" w14:textId="5826D373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7.9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551575F" w14:textId="3AFF7939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6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C91A0DE" w14:textId="559B96AB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.85</w:t>
            </w:r>
          </w:p>
        </w:tc>
      </w:tr>
      <w:tr w:rsidR="006864DC" w:rsidRPr="00FC2581" w14:paraId="1E09A509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43CB3E98" w14:textId="1BF32F51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Hp1_input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672D15BF" w14:textId="7A614207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064429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7A839FF" w14:textId="41CFE5E8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022597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C5BDE9" w14:textId="57F6A8A8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1.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13580F" w14:textId="2CDA6C1C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8.0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25E4B4" w14:textId="0392402A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9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1C3C282" w14:textId="4A6CFD3E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.68</w:t>
            </w:r>
          </w:p>
        </w:tc>
      </w:tr>
      <w:tr w:rsidR="006864DC" w:rsidRPr="00FC2581" w14:paraId="4141C19C" w14:textId="77777777" w:rsidTr="000F19B5">
        <w:tc>
          <w:tcPr>
            <w:tcW w:w="1473" w:type="dxa"/>
            <w:tcBorders>
              <w:left w:val="nil"/>
              <w:right w:val="nil"/>
            </w:tcBorders>
          </w:tcPr>
          <w:p w14:paraId="730CF966" w14:textId="2F00DB93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Hp2_input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53C8A18F" w14:textId="27D1F72C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015649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EACD2E" w14:textId="129BCD3A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3969536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CE3C93" w14:textId="22A50F61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1.3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F6853B" w14:textId="67299FD0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8.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61FA41" w14:textId="62D9B02F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8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BCA76F1" w14:textId="0D4476D5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.85</w:t>
            </w:r>
          </w:p>
        </w:tc>
      </w:tr>
      <w:tr w:rsidR="006864DC" w:rsidRPr="00FC2581" w14:paraId="30755DB0" w14:textId="77777777" w:rsidTr="000F19B5"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</w:tcPr>
          <w:p w14:paraId="12AD5125" w14:textId="114C5A2A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Hp3_input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1E0EB942" w14:textId="60F9C015" w:rsidR="006864DC" w:rsidRPr="00BE66BD" w:rsidRDefault="006864DC" w:rsidP="006864DC">
            <w:pPr>
              <w:pStyle w:val="a7"/>
              <w:tabs>
                <w:tab w:val="left" w:pos="601"/>
              </w:tabs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270807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5E5D106" w14:textId="353B0C39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227575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C90A7EC" w14:textId="436F4550" w:rsidR="006864DC" w:rsidRPr="00BE66BD" w:rsidRDefault="006864DC" w:rsidP="006864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1.5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486F348" w14:textId="1B1A1F32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7.9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82FF63C" w14:textId="25FD9D06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93.7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30636E9" w14:textId="2945C827" w:rsidR="006864DC" w:rsidRPr="00BE66BD" w:rsidRDefault="006864DC" w:rsidP="006864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6BD">
              <w:rPr>
                <w:rFonts w:ascii="Times New Roman" w:hAnsi="Times New Roman" w:cs="Times New Roman"/>
                <w:sz w:val="18"/>
                <w:szCs w:val="18"/>
              </w:rPr>
              <w:t>48.37</w:t>
            </w:r>
          </w:p>
        </w:tc>
      </w:tr>
      <w:bookmarkEnd w:id="0"/>
    </w:tbl>
    <w:p w14:paraId="219808FF" w14:textId="544C8ADD" w:rsidR="001E1D0A" w:rsidRDefault="001E1D0A"/>
    <w:p w14:paraId="17781149" w14:textId="77777777" w:rsidR="001E1D0A" w:rsidRDefault="001E1D0A">
      <w:pPr>
        <w:widowControl/>
        <w:jc w:val="left"/>
      </w:pPr>
      <w:r>
        <w:br w:type="page"/>
      </w:r>
    </w:p>
    <w:p w14:paraId="3B9F3790" w14:textId="3D55D5CC" w:rsidR="001E1D0A" w:rsidRPr="00DF03C1" w:rsidRDefault="001E1D0A" w:rsidP="001E1D0A">
      <w:pPr>
        <w:rPr>
          <w:rFonts w:ascii="Times New Roman" w:hAnsi="Times New Roman" w:cs="Times New Roman"/>
          <w:sz w:val="24"/>
          <w:szCs w:val="24"/>
        </w:rPr>
      </w:pPr>
      <w:bookmarkStart w:id="1" w:name="_Hlk112239421"/>
      <w:r w:rsidRPr="00DF03C1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17BCB">
        <w:rPr>
          <w:rFonts w:ascii="Times New Roman" w:hAnsi="Times New Roman" w:cs="Times New Roman"/>
          <w:sz w:val="24"/>
          <w:szCs w:val="24"/>
        </w:rPr>
        <w:t xml:space="preserve">4 </w:t>
      </w:r>
      <w:r w:rsidRPr="00DF03C1">
        <w:rPr>
          <w:rFonts w:ascii="Times New Roman" w:hAnsi="Times New Roman" w:cs="Times New Roman"/>
          <w:sz w:val="24"/>
          <w:szCs w:val="24"/>
        </w:rPr>
        <w:t>Summary of reads mapping to the reference genome</w:t>
      </w:r>
    </w:p>
    <w:tbl>
      <w:tblPr>
        <w:tblStyle w:val="a8"/>
        <w:tblW w:w="8080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1166"/>
        <w:gridCol w:w="1701"/>
        <w:gridCol w:w="1984"/>
        <w:gridCol w:w="1985"/>
      </w:tblGrid>
      <w:tr w:rsidR="001E1D0A" w:rsidRPr="001E1D0A" w14:paraId="7B0D3D5B" w14:textId="77777777" w:rsidTr="000F19B5"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EF17B" w14:textId="77777777" w:rsidR="001E1D0A" w:rsidRPr="00DF03C1" w:rsidRDefault="001E1D0A" w:rsidP="001E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12239376"/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2C424" w14:textId="77777777" w:rsidR="001E1D0A" w:rsidRPr="00DF03C1" w:rsidRDefault="001E1D0A" w:rsidP="001E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Valid 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B655A" w14:textId="77777777" w:rsidR="001E1D0A" w:rsidRPr="00DF03C1" w:rsidRDefault="001E1D0A" w:rsidP="001E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Mapped rea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C2A73" w14:textId="5A96EC3E" w:rsidR="001E1D0A" w:rsidRPr="00DF03C1" w:rsidRDefault="001E1D0A" w:rsidP="001E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Unique</w:t>
            </w:r>
            <w:r w:rsidR="00F01812" w:rsidRPr="00DF03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Mapped rea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56841" w14:textId="77777777" w:rsidR="001E1D0A" w:rsidRPr="00DF03C1" w:rsidRDefault="001E1D0A" w:rsidP="001E1D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Multi Mapped reads</w:t>
            </w:r>
          </w:p>
        </w:tc>
      </w:tr>
      <w:tr w:rsidR="00F01812" w:rsidRPr="001E1D0A" w14:paraId="59B5CB89" w14:textId="77777777" w:rsidTr="000F19B5"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45F7D1A8" w14:textId="5EA20637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Ctrl1_IP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4F32EEC6" w14:textId="46666ADB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628914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FF0C7A" w14:textId="2A3B5DFB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5273794(97.20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8E8967" w14:textId="0D6DD90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6197153(72.19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39E93E" w14:textId="6A05494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9076641(25.01%)</w:t>
            </w:r>
          </w:p>
        </w:tc>
      </w:tr>
      <w:tr w:rsidR="00F01812" w:rsidRPr="001E1D0A" w14:paraId="4CDA06CE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2E4E22B5" w14:textId="7C4873E7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Ctrl2_IP</w:t>
            </w:r>
          </w:p>
        </w:tc>
        <w:tc>
          <w:tcPr>
            <w:tcW w:w="1166" w:type="dxa"/>
          </w:tcPr>
          <w:p w14:paraId="06964EBA" w14:textId="3C6FA054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4587348</w:t>
            </w:r>
          </w:p>
        </w:tc>
        <w:tc>
          <w:tcPr>
            <w:tcW w:w="1701" w:type="dxa"/>
          </w:tcPr>
          <w:p w14:paraId="4F56E84C" w14:textId="5897204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3733490(97.53%)</w:t>
            </w:r>
          </w:p>
        </w:tc>
        <w:tc>
          <w:tcPr>
            <w:tcW w:w="1984" w:type="dxa"/>
          </w:tcPr>
          <w:p w14:paraId="541A8453" w14:textId="6F3D3573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3700564(68.52%)</w:t>
            </w:r>
          </w:p>
        </w:tc>
        <w:tc>
          <w:tcPr>
            <w:tcW w:w="1985" w:type="dxa"/>
          </w:tcPr>
          <w:p w14:paraId="18534064" w14:textId="7FA48E74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10032926(29.01%)</w:t>
            </w:r>
          </w:p>
        </w:tc>
      </w:tr>
      <w:tr w:rsidR="00F01812" w:rsidRPr="001E1D0A" w14:paraId="17DB42C9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6343FBCE" w14:textId="69004603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Ctrl3_IP</w:t>
            </w:r>
          </w:p>
        </w:tc>
        <w:tc>
          <w:tcPr>
            <w:tcW w:w="1166" w:type="dxa"/>
          </w:tcPr>
          <w:p w14:paraId="421FE80D" w14:textId="7604CD01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8288682</w:t>
            </w:r>
          </w:p>
        </w:tc>
        <w:tc>
          <w:tcPr>
            <w:tcW w:w="1701" w:type="dxa"/>
          </w:tcPr>
          <w:p w14:paraId="5D1608DF" w14:textId="5399CE89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7430684(96.97%)</w:t>
            </w:r>
          </w:p>
        </w:tc>
        <w:tc>
          <w:tcPr>
            <w:tcW w:w="1984" w:type="dxa"/>
          </w:tcPr>
          <w:p w14:paraId="315F3E29" w14:textId="1DDBC3C0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1725511(76.80%)</w:t>
            </w:r>
          </w:p>
        </w:tc>
        <w:tc>
          <w:tcPr>
            <w:tcW w:w="1985" w:type="dxa"/>
          </w:tcPr>
          <w:p w14:paraId="2DE07AFF" w14:textId="5234897D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5705173(20.17%)</w:t>
            </w:r>
          </w:p>
        </w:tc>
      </w:tr>
      <w:tr w:rsidR="00F01812" w:rsidRPr="001E1D0A" w14:paraId="425B44D3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519DCAB2" w14:textId="47B93F0F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Hp1_IP</w:t>
            </w:r>
          </w:p>
        </w:tc>
        <w:tc>
          <w:tcPr>
            <w:tcW w:w="1166" w:type="dxa"/>
          </w:tcPr>
          <w:p w14:paraId="2D75F8EA" w14:textId="09E2187B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5983896</w:t>
            </w:r>
          </w:p>
        </w:tc>
        <w:tc>
          <w:tcPr>
            <w:tcW w:w="1701" w:type="dxa"/>
          </w:tcPr>
          <w:p w14:paraId="21DAF237" w14:textId="50F5A5A4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4937169(97.09%)</w:t>
            </w:r>
          </w:p>
        </w:tc>
        <w:tc>
          <w:tcPr>
            <w:tcW w:w="1984" w:type="dxa"/>
          </w:tcPr>
          <w:p w14:paraId="678AED36" w14:textId="2F770D6B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8421737(78.98%)</w:t>
            </w:r>
          </w:p>
        </w:tc>
        <w:tc>
          <w:tcPr>
            <w:tcW w:w="1985" w:type="dxa"/>
          </w:tcPr>
          <w:p w14:paraId="57BB2A86" w14:textId="168731DB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6515432(18.11%)</w:t>
            </w:r>
          </w:p>
        </w:tc>
      </w:tr>
      <w:tr w:rsidR="00F01812" w:rsidRPr="001E1D0A" w14:paraId="3A373F18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426C2CF1" w14:textId="408A8836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Hp2_IP</w:t>
            </w:r>
          </w:p>
        </w:tc>
        <w:tc>
          <w:tcPr>
            <w:tcW w:w="1166" w:type="dxa"/>
          </w:tcPr>
          <w:p w14:paraId="4B04EEAB" w14:textId="28E21D2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42705494</w:t>
            </w:r>
          </w:p>
        </w:tc>
        <w:tc>
          <w:tcPr>
            <w:tcW w:w="1701" w:type="dxa"/>
          </w:tcPr>
          <w:p w14:paraId="1744FD26" w14:textId="0CA15FE6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41506419(97.19%)</w:t>
            </w:r>
          </w:p>
        </w:tc>
        <w:tc>
          <w:tcPr>
            <w:tcW w:w="1984" w:type="dxa"/>
          </w:tcPr>
          <w:p w14:paraId="4CB06B47" w14:textId="4F0622A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3685525(78.88%)</w:t>
            </w:r>
          </w:p>
        </w:tc>
        <w:tc>
          <w:tcPr>
            <w:tcW w:w="1985" w:type="dxa"/>
          </w:tcPr>
          <w:p w14:paraId="27105FC8" w14:textId="6C76BCA6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7820894(18.31%)</w:t>
            </w:r>
          </w:p>
        </w:tc>
      </w:tr>
      <w:tr w:rsidR="00F01812" w:rsidRPr="001E1D0A" w14:paraId="3508C3DF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747C4179" w14:textId="7A7E5A39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Hp3_IP</w:t>
            </w:r>
          </w:p>
        </w:tc>
        <w:tc>
          <w:tcPr>
            <w:tcW w:w="1166" w:type="dxa"/>
          </w:tcPr>
          <w:p w14:paraId="5DE8C347" w14:textId="411BB629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5089468</w:t>
            </w:r>
          </w:p>
        </w:tc>
        <w:tc>
          <w:tcPr>
            <w:tcW w:w="1701" w:type="dxa"/>
          </w:tcPr>
          <w:p w14:paraId="4598729A" w14:textId="6D041C9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4043816(97.02%)</w:t>
            </w:r>
          </w:p>
        </w:tc>
        <w:tc>
          <w:tcPr>
            <w:tcW w:w="1984" w:type="dxa"/>
          </w:tcPr>
          <w:p w14:paraId="047168CC" w14:textId="2CB82DF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7713483(78.98%)</w:t>
            </w:r>
          </w:p>
        </w:tc>
        <w:tc>
          <w:tcPr>
            <w:tcW w:w="1985" w:type="dxa"/>
          </w:tcPr>
          <w:p w14:paraId="0DCE0E56" w14:textId="6A69723B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6330333(18.04%)</w:t>
            </w:r>
          </w:p>
        </w:tc>
      </w:tr>
      <w:tr w:rsidR="00F01812" w:rsidRPr="001E1D0A" w14:paraId="3FEBBFD5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2C4F188E" w14:textId="3DC423CF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Ctrl1_input</w:t>
            </w:r>
          </w:p>
        </w:tc>
        <w:tc>
          <w:tcPr>
            <w:tcW w:w="1166" w:type="dxa"/>
          </w:tcPr>
          <w:p w14:paraId="716DD18E" w14:textId="22337AD7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2725506</w:t>
            </w:r>
          </w:p>
        </w:tc>
        <w:tc>
          <w:tcPr>
            <w:tcW w:w="1701" w:type="dxa"/>
          </w:tcPr>
          <w:p w14:paraId="1D0D29DA" w14:textId="296F90E0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1935209(97.59%)</w:t>
            </w:r>
          </w:p>
        </w:tc>
        <w:tc>
          <w:tcPr>
            <w:tcW w:w="1984" w:type="dxa"/>
          </w:tcPr>
          <w:p w14:paraId="1D0B4E03" w14:textId="1F6C700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3580491(72.06%)</w:t>
            </w:r>
          </w:p>
        </w:tc>
        <w:tc>
          <w:tcPr>
            <w:tcW w:w="1985" w:type="dxa"/>
          </w:tcPr>
          <w:p w14:paraId="55BC9D4F" w14:textId="293C9A1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8354718(25.53%)</w:t>
            </w:r>
          </w:p>
        </w:tc>
      </w:tr>
      <w:tr w:rsidR="00F01812" w:rsidRPr="001E1D0A" w14:paraId="301953B3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522B29F1" w14:textId="669B730E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Ctrl2_input</w:t>
            </w:r>
          </w:p>
        </w:tc>
        <w:tc>
          <w:tcPr>
            <w:tcW w:w="1166" w:type="dxa"/>
          </w:tcPr>
          <w:p w14:paraId="5CF4DB0A" w14:textId="093D5300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8683088</w:t>
            </w:r>
          </w:p>
        </w:tc>
        <w:tc>
          <w:tcPr>
            <w:tcW w:w="1701" w:type="dxa"/>
          </w:tcPr>
          <w:p w14:paraId="3883FC54" w14:textId="31F5FE99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7763712(97.62%)</w:t>
            </w:r>
          </w:p>
        </w:tc>
        <w:tc>
          <w:tcPr>
            <w:tcW w:w="1984" w:type="dxa"/>
          </w:tcPr>
          <w:p w14:paraId="3A73F95C" w14:textId="40AB199D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6453815(68.39%)</w:t>
            </w:r>
          </w:p>
        </w:tc>
        <w:tc>
          <w:tcPr>
            <w:tcW w:w="1985" w:type="dxa"/>
          </w:tcPr>
          <w:p w14:paraId="0E3205E8" w14:textId="1999A4C5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11309897(29.24%)</w:t>
            </w:r>
          </w:p>
        </w:tc>
      </w:tr>
      <w:tr w:rsidR="00F01812" w:rsidRPr="001E1D0A" w14:paraId="000B399E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56ACB944" w14:textId="4916E3EA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Ctrl3_input</w:t>
            </w:r>
          </w:p>
        </w:tc>
        <w:tc>
          <w:tcPr>
            <w:tcW w:w="1166" w:type="dxa"/>
          </w:tcPr>
          <w:p w14:paraId="3B4C4B3B" w14:textId="451D331B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0240970</w:t>
            </w:r>
          </w:p>
        </w:tc>
        <w:tc>
          <w:tcPr>
            <w:tcW w:w="1701" w:type="dxa"/>
          </w:tcPr>
          <w:p w14:paraId="78EEF4FD" w14:textId="1C907998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9436044(97.34%)</w:t>
            </w:r>
          </w:p>
        </w:tc>
        <w:tc>
          <w:tcPr>
            <w:tcW w:w="1984" w:type="dxa"/>
          </w:tcPr>
          <w:p w14:paraId="023996F5" w14:textId="2288258C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2631640(74.84%)</w:t>
            </w:r>
          </w:p>
        </w:tc>
        <w:tc>
          <w:tcPr>
            <w:tcW w:w="1985" w:type="dxa"/>
          </w:tcPr>
          <w:p w14:paraId="7660F105" w14:textId="35AFC641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6804404(22.50%)</w:t>
            </w:r>
          </w:p>
        </w:tc>
      </w:tr>
      <w:tr w:rsidR="00F01812" w:rsidRPr="001E1D0A" w14:paraId="4865B9D1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49AE2310" w14:textId="3F957FD9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Hp1_input</w:t>
            </w:r>
          </w:p>
        </w:tc>
        <w:tc>
          <w:tcPr>
            <w:tcW w:w="1166" w:type="dxa"/>
          </w:tcPr>
          <w:p w14:paraId="3883ED4A" w14:textId="514294D4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6611128</w:t>
            </w:r>
          </w:p>
        </w:tc>
        <w:tc>
          <w:tcPr>
            <w:tcW w:w="1701" w:type="dxa"/>
          </w:tcPr>
          <w:p w14:paraId="3832F425" w14:textId="1AAE1D09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5773669(97.71%)</w:t>
            </w:r>
          </w:p>
        </w:tc>
        <w:tc>
          <w:tcPr>
            <w:tcW w:w="1984" w:type="dxa"/>
          </w:tcPr>
          <w:p w14:paraId="15CCF521" w14:textId="716C5624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8132070(76.84%)</w:t>
            </w:r>
          </w:p>
        </w:tc>
        <w:tc>
          <w:tcPr>
            <w:tcW w:w="1985" w:type="dxa"/>
          </w:tcPr>
          <w:p w14:paraId="72E4A39D" w14:textId="5BC57BC5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7641599(20.87%)</w:t>
            </w:r>
          </w:p>
        </w:tc>
      </w:tr>
      <w:tr w:rsidR="00F01812" w:rsidRPr="001E1D0A" w14:paraId="1802E8FA" w14:textId="77777777" w:rsidTr="000F19B5">
        <w:tc>
          <w:tcPr>
            <w:tcW w:w="1244" w:type="dxa"/>
            <w:tcBorders>
              <w:left w:val="nil"/>
              <w:right w:val="nil"/>
            </w:tcBorders>
          </w:tcPr>
          <w:p w14:paraId="01966377" w14:textId="40C54BA9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Hp2_input</w:t>
            </w:r>
          </w:p>
        </w:tc>
        <w:tc>
          <w:tcPr>
            <w:tcW w:w="1166" w:type="dxa"/>
          </w:tcPr>
          <w:p w14:paraId="01728C39" w14:textId="7E4C7018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6988728</w:t>
            </w:r>
          </w:p>
        </w:tc>
        <w:tc>
          <w:tcPr>
            <w:tcW w:w="1701" w:type="dxa"/>
          </w:tcPr>
          <w:p w14:paraId="227A1ED5" w14:textId="26E189C9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6129478(97.68%)</w:t>
            </w:r>
          </w:p>
        </w:tc>
        <w:tc>
          <w:tcPr>
            <w:tcW w:w="1984" w:type="dxa"/>
          </w:tcPr>
          <w:p w14:paraId="41FD923A" w14:textId="632115D2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8449771(76.91%)</w:t>
            </w:r>
          </w:p>
        </w:tc>
        <w:tc>
          <w:tcPr>
            <w:tcW w:w="1985" w:type="dxa"/>
          </w:tcPr>
          <w:p w14:paraId="37DF9925" w14:textId="7E8F3F97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7679707(20.76%)</w:t>
            </w:r>
          </w:p>
        </w:tc>
      </w:tr>
      <w:tr w:rsidR="00F01812" w:rsidRPr="001E1D0A" w14:paraId="47269599" w14:textId="77777777" w:rsidTr="000F19B5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42B06BB4" w14:textId="1911A0AE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Hp3_input</w:t>
            </w:r>
          </w:p>
        </w:tc>
        <w:tc>
          <w:tcPr>
            <w:tcW w:w="1166" w:type="dxa"/>
          </w:tcPr>
          <w:p w14:paraId="0520AAAA" w14:textId="0C98AFB9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8462212</w:t>
            </w:r>
          </w:p>
        </w:tc>
        <w:tc>
          <w:tcPr>
            <w:tcW w:w="1701" w:type="dxa"/>
          </w:tcPr>
          <w:p w14:paraId="5140002B" w14:textId="15BA6D50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37547454(97.62%)</w:t>
            </w:r>
          </w:p>
        </w:tc>
        <w:tc>
          <w:tcPr>
            <w:tcW w:w="1984" w:type="dxa"/>
          </w:tcPr>
          <w:p w14:paraId="1F53453E" w14:textId="632116EA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29472757(76.63%)</w:t>
            </w:r>
          </w:p>
        </w:tc>
        <w:tc>
          <w:tcPr>
            <w:tcW w:w="1985" w:type="dxa"/>
          </w:tcPr>
          <w:p w14:paraId="58942A46" w14:textId="46FF222E" w:rsidR="00F01812" w:rsidRPr="00DF03C1" w:rsidRDefault="00F01812" w:rsidP="00F01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3C1">
              <w:rPr>
                <w:rFonts w:ascii="Times New Roman" w:hAnsi="Times New Roman" w:cs="Times New Roman"/>
                <w:sz w:val="18"/>
                <w:szCs w:val="18"/>
              </w:rPr>
              <w:t>8074697(20.99%)</w:t>
            </w:r>
          </w:p>
        </w:tc>
      </w:tr>
      <w:bookmarkEnd w:id="2"/>
    </w:tbl>
    <w:p w14:paraId="3DFD3083" w14:textId="3A08D57B" w:rsidR="001E1D0A" w:rsidRDefault="001E1D0A" w:rsidP="001E1D0A"/>
    <w:p w14:paraId="7FF29058" w14:textId="17A9B6D5" w:rsidR="00BE66BD" w:rsidRDefault="00BE66BD" w:rsidP="001E1D0A"/>
    <w:p w14:paraId="64D7C6E5" w14:textId="0061FF0D" w:rsidR="00BE66BD" w:rsidRDefault="00BE66BD" w:rsidP="001E1D0A"/>
    <w:p w14:paraId="4A8255F0" w14:textId="7FC6AB3B" w:rsidR="00BE66BD" w:rsidRDefault="00BE66BD" w:rsidP="001E1D0A"/>
    <w:p w14:paraId="03A40613" w14:textId="03185873" w:rsidR="00BE66BD" w:rsidRDefault="00BE66BD" w:rsidP="001E1D0A"/>
    <w:p w14:paraId="5805DCFD" w14:textId="11241477" w:rsidR="00BE66BD" w:rsidRDefault="00BE66BD" w:rsidP="001E1D0A"/>
    <w:p w14:paraId="3031DC84" w14:textId="1C28BDEC" w:rsidR="00BE66BD" w:rsidRDefault="00BE66BD" w:rsidP="001E1D0A"/>
    <w:p w14:paraId="620AC453" w14:textId="619D5A07" w:rsidR="00BE66BD" w:rsidRDefault="00BE66BD" w:rsidP="001E1D0A"/>
    <w:p w14:paraId="6C93A199" w14:textId="0A8F2E67" w:rsidR="00BE66BD" w:rsidRDefault="00BE66BD" w:rsidP="001E1D0A"/>
    <w:p w14:paraId="31F3E8DB" w14:textId="10A11B6A" w:rsidR="00BE66BD" w:rsidRDefault="00BE66BD" w:rsidP="001E1D0A"/>
    <w:p w14:paraId="0FA575FF" w14:textId="53AC328D" w:rsidR="00BE66BD" w:rsidRDefault="00BE66BD" w:rsidP="001E1D0A"/>
    <w:p w14:paraId="101C1D33" w14:textId="15918FA0" w:rsidR="00BE66BD" w:rsidRDefault="00BE66BD" w:rsidP="001E1D0A"/>
    <w:p w14:paraId="0C3FAB18" w14:textId="2D8D8AFF" w:rsidR="00BE66BD" w:rsidRDefault="00BE66BD" w:rsidP="001E1D0A"/>
    <w:p w14:paraId="2A1A3596" w14:textId="3B8C8870" w:rsidR="00BE66BD" w:rsidRDefault="00BE66BD" w:rsidP="001E1D0A"/>
    <w:p w14:paraId="195AF40D" w14:textId="1904EB69" w:rsidR="00BE66BD" w:rsidRDefault="00BE66BD" w:rsidP="001E1D0A"/>
    <w:p w14:paraId="6CC7D536" w14:textId="72CECE4A" w:rsidR="00BE66BD" w:rsidRDefault="00BE66BD" w:rsidP="001E1D0A"/>
    <w:p w14:paraId="02CCD3EA" w14:textId="77777777" w:rsidR="00BE66BD" w:rsidRPr="001E1D0A" w:rsidRDefault="00BE66BD" w:rsidP="001E1D0A"/>
    <w:bookmarkEnd w:id="1"/>
    <w:p w14:paraId="2193A604" w14:textId="2E0030AA" w:rsidR="00DF03C1" w:rsidRDefault="00FA0037" w:rsidP="00BE66BD">
      <w:pPr>
        <w:widowControl/>
        <w:jc w:val="left"/>
      </w:pPr>
      <w:r>
        <w:br w:type="page"/>
      </w:r>
    </w:p>
    <w:p w14:paraId="0E2CD672" w14:textId="2F534AE3" w:rsidR="00DF03C1" w:rsidRDefault="00DF03C1" w:rsidP="00DF03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pPr w:leftFromText="180" w:rightFromText="180" w:vertAnchor="text" w:horzAnchor="margin" w:tblpY="81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212"/>
        <w:gridCol w:w="1212"/>
        <w:gridCol w:w="1383"/>
        <w:gridCol w:w="937"/>
        <w:gridCol w:w="1175"/>
      </w:tblGrid>
      <w:tr w:rsidR="00BE66BD" w:rsidRPr="0098722D" w14:paraId="2F502E99" w14:textId="77777777" w:rsidTr="000F19B5"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54DD274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12087312"/>
            <w:r w:rsidRPr="00DF03C1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339DFBC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Peak Star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E490791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Peak En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72B3F81A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D41E0A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12104980"/>
            <w:r w:rsidRPr="00DF03C1">
              <w:rPr>
                <w:rFonts w:ascii="Times New Roman" w:hAnsi="Times New Roman" w:cs="Times New Roman"/>
                <w:szCs w:val="21"/>
              </w:rPr>
              <w:t>Log2 (Fold Change)</w:t>
            </w:r>
            <w:bookmarkEnd w:id="4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63542D0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</w:tr>
      <w:tr w:rsidR="00BE66BD" w:rsidRPr="0098722D" w14:paraId="345D4FAC" w14:textId="77777777" w:rsidTr="000F19B5">
        <w:tc>
          <w:tcPr>
            <w:tcW w:w="1942" w:type="dxa"/>
            <w:tcBorders>
              <w:top w:val="single" w:sz="4" w:space="0" w:color="auto"/>
            </w:tcBorders>
          </w:tcPr>
          <w:p w14:paraId="3218813E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18315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123034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40362590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742DB18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4036276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ADC090E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6540FB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6.49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1EAB63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29931ED8" w14:textId="77777777" w:rsidTr="000F19B5">
        <w:tc>
          <w:tcPr>
            <w:tcW w:w="1942" w:type="dxa"/>
          </w:tcPr>
          <w:p w14:paraId="7AC63E5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228251</w:t>
            </w:r>
          </w:p>
        </w:tc>
        <w:tc>
          <w:tcPr>
            <w:tcW w:w="1212" w:type="dxa"/>
          </w:tcPr>
          <w:p w14:paraId="22528D0A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12589153</w:t>
            </w:r>
          </w:p>
        </w:tc>
        <w:tc>
          <w:tcPr>
            <w:tcW w:w="1212" w:type="dxa"/>
          </w:tcPr>
          <w:p w14:paraId="53F96ECE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12614233</w:t>
            </w:r>
          </w:p>
        </w:tc>
        <w:tc>
          <w:tcPr>
            <w:tcW w:w="1383" w:type="dxa"/>
          </w:tcPr>
          <w:p w14:paraId="231CBB31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937" w:type="dxa"/>
          </w:tcPr>
          <w:p w14:paraId="2045FEED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.81</w:t>
            </w:r>
          </w:p>
        </w:tc>
        <w:tc>
          <w:tcPr>
            <w:tcW w:w="1175" w:type="dxa"/>
          </w:tcPr>
          <w:p w14:paraId="38517F73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716C36D1" w14:textId="77777777" w:rsidTr="000F19B5">
        <w:tc>
          <w:tcPr>
            <w:tcW w:w="1942" w:type="dxa"/>
          </w:tcPr>
          <w:p w14:paraId="0C13039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196834</w:t>
            </w:r>
          </w:p>
        </w:tc>
        <w:tc>
          <w:tcPr>
            <w:tcW w:w="1212" w:type="dxa"/>
          </w:tcPr>
          <w:p w14:paraId="507C5C8A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30459605</w:t>
            </w:r>
          </w:p>
        </w:tc>
        <w:tc>
          <w:tcPr>
            <w:tcW w:w="1212" w:type="dxa"/>
          </w:tcPr>
          <w:p w14:paraId="4DF700E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30459784</w:t>
            </w:r>
          </w:p>
        </w:tc>
        <w:tc>
          <w:tcPr>
            <w:tcW w:w="1383" w:type="dxa"/>
          </w:tcPr>
          <w:p w14:paraId="17EBB2C2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937" w:type="dxa"/>
          </w:tcPr>
          <w:p w14:paraId="48357F7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.78</w:t>
            </w:r>
          </w:p>
        </w:tc>
        <w:tc>
          <w:tcPr>
            <w:tcW w:w="1175" w:type="dxa"/>
          </w:tcPr>
          <w:p w14:paraId="4767BA8B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0C4B7823" w14:textId="77777777" w:rsidTr="000F19B5">
        <w:tc>
          <w:tcPr>
            <w:tcW w:w="1942" w:type="dxa"/>
          </w:tcPr>
          <w:p w14:paraId="5F7FE55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115267</w:t>
            </w:r>
          </w:p>
        </w:tc>
        <w:tc>
          <w:tcPr>
            <w:tcW w:w="1212" w:type="dxa"/>
          </w:tcPr>
          <w:p w14:paraId="488E065C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62310568</w:t>
            </w:r>
          </w:p>
        </w:tc>
        <w:tc>
          <w:tcPr>
            <w:tcW w:w="1212" w:type="dxa"/>
          </w:tcPr>
          <w:p w14:paraId="0B96C36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62310897</w:t>
            </w:r>
          </w:p>
        </w:tc>
        <w:tc>
          <w:tcPr>
            <w:tcW w:w="1383" w:type="dxa"/>
          </w:tcPr>
          <w:p w14:paraId="31D300F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937" w:type="dxa"/>
          </w:tcPr>
          <w:p w14:paraId="06D7CBB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.52</w:t>
            </w:r>
          </w:p>
        </w:tc>
        <w:tc>
          <w:tcPr>
            <w:tcW w:w="1175" w:type="dxa"/>
          </w:tcPr>
          <w:p w14:paraId="1FAEB46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5D8E8A80" w14:textId="77777777" w:rsidTr="000F19B5">
        <w:tc>
          <w:tcPr>
            <w:tcW w:w="1942" w:type="dxa"/>
          </w:tcPr>
          <w:p w14:paraId="464C8A5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160471</w:t>
            </w:r>
          </w:p>
        </w:tc>
        <w:tc>
          <w:tcPr>
            <w:tcW w:w="1212" w:type="dxa"/>
          </w:tcPr>
          <w:p w14:paraId="01640B38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5350176</w:t>
            </w:r>
          </w:p>
        </w:tc>
        <w:tc>
          <w:tcPr>
            <w:tcW w:w="1212" w:type="dxa"/>
          </w:tcPr>
          <w:p w14:paraId="760F0E2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5350596</w:t>
            </w:r>
          </w:p>
        </w:tc>
        <w:tc>
          <w:tcPr>
            <w:tcW w:w="1383" w:type="dxa"/>
          </w:tcPr>
          <w:p w14:paraId="3A9DD6F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937" w:type="dxa"/>
          </w:tcPr>
          <w:p w14:paraId="544C91FA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.51</w:t>
            </w:r>
          </w:p>
        </w:tc>
        <w:tc>
          <w:tcPr>
            <w:tcW w:w="1175" w:type="dxa"/>
          </w:tcPr>
          <w:p w14:paraId="18891244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44C4BE1D" w14:textId="77777777" w:rsidTr="000F19B5">
        <w:tc>
          <w:tcPr>
            <w:tcW w:w="1942" w:type="dxa"/>
          </w:tcPr>
          <w:p w14:paraId="40643B7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080007</w:t>
            </w:r>
          </w:p>
        </w:tc>
        <w:tc>
          <w:tcPr>
            <w:tcW w:w="1212" w:type="dxa"/>
          </w:tcPr>
          <w:p w14:paraId="604B5FA9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73413634</w:t>
            </w:r>
          </w:p>
        </w:tc>
        <w:tc>
          <w:tcPr>
            <w:tcW w:w="1212" w:type="dxa"/>
          </w:tcPr>
          <w:p w14:paraId="46A1BF25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73413962</w:t>
            </w:r>
          </w:p>
        </w:tc>
        <w:tc>
          <w:tcPr>
            <w:tcW w:w="1383" w:type="dxa"/>
          </w:tcPr>
          <w:p w14:paraId="462EC5BC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937" w:type="dxa"/>
          </w:tcPr>
          <w:p w14:paraId="0B64883B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.50</w:t>
            </w:r>
          </w:p>
        </w:tc>
        <w:tc>
          <w:tcPr>
            <w:tcW w:w="1175" w:type="dxa"/>
          </w:tcPr>
          <w:p w14:paraId="2ACAE52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3F2A465D" w14:textId="77777777" w:rsidTr="000F19B5">
        <w:tc>
          <w:tcPr>
            <w:tcW w:w="1942" w:type="dxa"/>
          </w:tcPr>
          <w:p w14:paraId="4ABE2EE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224281</w:t>
            </w:r>
          </w:p>
        </w:tc>
        <w:tc>
          <w:tcPr>
            <w:tcW w:w="1212" w:type="dxa"/>
          </w:tcPr>
          <w:p w14:paraId="7D1B5CD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19466046</w:t>
            </w:r>
          </w:p>
        </w:tc>
        <w:tc>
          <w:tcPr>
            <w:tcW w:w="1212" w:type="dxa"/>
          </w:tcPr>
          <w:p w14:paraId="1DC5920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19466315</w:t>
            </w:r>
          </w:p>
        </w:tc>
        <w:tc>
          <w:tcPr>
            <w:tcW w:w="1383" w:type="dxa"/>
          </w:tcPr>
          <w:p w14:paraId="3F7FDC0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937" w:type="dxa"/>
          </w:tcPr>
          <w:p w14:paraId="2727D474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.49</w:t>
            </w:r>
          </w:p>
        </w:tc>
        <w:tc>
          <w:tcPr>
            <w:tcW w:w="1175" w:type="dxa"/>
          </w:tcPr>
          <w:p w14:paraId="3E0E218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xon</w:t>
            </w:r>
          </w:p>
        </w:tc>
      </w:tr>
      <w:tr w:rsidR="00BE66BD" w:rsidRPr="0098722D" w14:paraId="7E37A790" w14:textId="77777777" w:rsidTr="000F19B5">
        <w:tc>
          <w:tcPr>
            <w:tcW w:w="1942" w:type="dxa"/>
          </w:tcPr>
          <w:p w14:paraId="53DA285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270049</w:t>
            </w:r>
          </w:p>
        </w:tc>
        <w:tc>
          <w:tcPr>
            <w:tcW w:w="1212" w:type="dxa"/>
          </w:tcPr>
          <w:p w14:paraId="734A612D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67481404</w:t>
            </w:r>
          </w:p>
        </w:tc>
        <w:tc>
          <w:tcPr>
            <w:tcW w:w="1212" w:type="dxa"/>
          </w:tcPr>
          <w:p w14:paraId="077EF7C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67481614</w:t>
            </w:r>
          </w:p>
        </w:tc>
        <w:tc>
          <w:tcPr>
            <w:tcW w:w="1383" w:type="dxa"/>
          </w:tcPr>
          <w:p w14:paraId="2CF5687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937" w:type="dxa"/>
          </w:tcPr>
          <w:p w14:paraId="5DB458EB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.45</w:t>
            </w:r>
          </w:p>
        </w:tc>
        <w:tc>
          <w:tcPr>
            <w:tcW w:w="1175" w:type="dxa"/>
          </w:tcPr>
          <w:p w14:paraId="6AC40D1B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 xml:space="preserve">Exon </w:t>
            </w:r>
          </w:p>
        </w:tc>
      </w:tr>
      <w:tr w:rsidR="00BE66BD" w:rsidRPr="0098722D" w14:paraId="74250FC7" w14:textId="77777777" w:rsidTr="000F19B5">
        <w:tc>
          <w:tcPr>
            <w:tcW w:w="1942" w:type="dxa"/>
          </w:tcPr>
          <w:p w14:paraId="3824289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244479</w:t>
            </w:r>
          </w:p>
        </w:tc>
        <w:tc>
          <w:tcPr>
            <w:tcW w:w="1212" w:type="dxa"/>
          </w:tcPr>
          <w:p w14:paraId="5E35E44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44336783</w:t>
            </w:r>
          </w:p>
        </w:tc>
        <w:tc>
          <w:tcPr>
            <w:tcW w:w="1212" w:type="dxa"/>
          </w:tcPr>
          <w:p w14:paraId="54832CD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44349106</w:t>
            </w:r>
          </w:p>
        </w:tc>
        <w:tc>
          <w:tcPr>
            <w:tcW w:w="1383" w:type="dxa"/>
          </w:tcPr>
          <w:p w14:paraId="475C250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937" w:type="dxa"/>
          </w:tcPr>
          <w:p w14:paraId="350526C1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.23</w:t>
            </w:r>
          </w:p>
        </w:tc>
        <w:tc>
          <w:tcPr>
            <w:tcW w:w="1175" w:type="dxa"/>
          </w:tcPr>
          <w:p w14:paraId="21AC9035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 xml:space="preserve">Exon </w:t>
            </w:r>
          </w:p>
        </w:tc>
      </w:tr>
      <w:tr w:rsidR="00BE66BD" w:rsidRPr="0098722D" w14:paraId="3A7F11F8" w14:textId="77777777" w:rsidTr="000F19B5">
        <w:tc>
          <w:tcPr>
            <w:tcW w:w="1942" w:type="dxa"/>
          </w:tcPr>
          <w:p w14:paraId="4CDB2CEB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128578</w:t>
            </w:r>
          </w:p>
        </w:tc>
        <w:tc>
          <w:tcPr>
            <w:tcW w:w="1212" w:type="dxa"/>
          </w:tcPr>
          <w:p w14:paraId="0F57154E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29485611</w:t>
            </w:r>
          </w:p>
        </w:tc>
        <w:tc>
          <w:tcPr>
            <w:tcW w:w="1212" w:type="dxa"/>
          </w:tcPr>
          <w:p w14:paraId="1AD91453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29485881</w:t>
            </w:r>
          </w:p>
        </w:tc>
        <w:tc>
          <w:tcPr>
            <w:tcW w:w="1383" w:type="dxa"/>
          </w:tcPr>
          <w:p w14:paraId="14ED7678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937" w:type="dxa"/>
          </w:tcPr>
          <w:p w14:paraId="74E6838D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1175" w:type="dxa"/>
          </w:tcPr>
          <w:p w14:paraId="4A51ADA3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7505A3E4" w14:textId="77777777" w:rsidTr="000F19B5">
        <w:tc>
          <w:tcPr>
            <w:tcW w:w="1942" w:type="dxa"/>
          </w:tcPr>
          <w:p w14:paraId="37E12312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138029</w:t>
            </w:r>
          </w:p>
        </w:tc>
        <w:tc>
          <w:tcPr>
            <w:tcW w:w="1212" w:type="dxa"/>
          </w:tcPr>
          <w:p w14:paraId="530B4A6C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26244917</w:t>
            </w:r>
          </w:p>
        </w:tc>
        <w:tc>
          <w:tcPr>
            <w:tcW w:w="1212" w:type="dxa"/>
          </w:tcPr>
          <w:p w14:paraId="7332E5C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26245156</w:t>
            </w:r>
          </w:p>
        </w:tc>
        <w:tc>
          <w:tcPr>
            <w:tcW w:w="1383" w:type="dxa"/>
          </w:tcPr>
          <w:p w14:paraId="02A4F2C3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937" w:type="dxa"/>
          </w:tcPr>
          <w:p w14:paraId="0D01C7A2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-6.93</w:t>
            </w:r>
          </w:p>
        </w:tc>
        <w:tc>
          <w:tcPr>
            <w:tcW w:w="1175" w:type="dxa"/>
          </w:tcPr>
          <w:p w14:paraId="18544C73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' UTR</w:t>
            </w:r>
          </w:p>
        </w:tc>
      </w:tr>
      <w:tr w:rsidR="00BE66BD" w:rsidRPr="0098722D" w14:paraId="2AD77FAB" w14:textId="77777777" w:rsidTr="000F19B5">
        <w:tc>
          <w:tcPr>
            <w:tcW w:w="1942" w:type="dxa"/>
          </w:tcPr>
          <w:p w14:paraId="746D67C2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073969</w:t>
            </w:r>
          </w:p>
        </w:tc>
        <w:tc>
          <w:tcPr>
            <w:tcW w:w="1212" w:type="dxa"/>
          </w:tcPr>
          <w:p w14:paraId="243284B9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46640090</w:t>
            </w:r>
          </w:p>
        </w:tc>
        <w:tc>
          <w:tcPr>
            <w:tcW w:w="1212" w:type="dxa"/>
          </w:tcPr>
          <w:p w14:paraId="411A81CD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46643106</w:t>
            </w:r>
          </w:p>
        </w:tc>
        <w:tc>
          <w:tcPr>
            <w:tcW w:w="1383" w:type="dxa"/>
          </w:tcPr>
          <w:p w14:paraId="30F2721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937" w:type="dxa"/>
          </w:tcPr>
          <w:p w14:paraId="600F7CF3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-5.75</w:t>
            </w:r>
          </w:p>
        </w:tc>
        <w:tc>
          <w:tcPr>
            <w:tcW w:w="1175" w:type="dxa"/>
          </w:tcPr>
          <w:p w14:paraId="4D3950A4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01A7BFE1" w14:textId="77777777" w:rsidTr="000F19B5">
        <w:tc>
          <w:tcPr>
            <w:tcW w:w="1942" w:type="dxa"/>
          </w:tcPr>
          <w:p w14:paraId="28497FAA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181625</w:t>
            </w:r>
          </w:p>
        </w:tc>
        <w:tc>
          <w:tcPr>
            <w:tcW w:w="1212" w:type="dxa"/>
          </w:tcPr>
          <w:p w14:paraId="26B36D9B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29457636</w:t>
            </w:r>
          </w:p>
        </w:tc>
        <w:tc>
          <w:tcPr>
            <w:tcW w:w="1212" w:type="dxa"/>
          </w:tcPr>
          <w:p w14:paraId="4C80ACC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29458189</w:t>
            </w:r>
          </w:p>
        </w:tc>
        <w:tc>
          <w:tcPr>
            <w:tcW w:w="1383" w:type="dxa"/>
          </w:tcPr>
          <w:p w14:paraId="7F70FD1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937" w:type="dxa"/>
          </w:tcPr>
          <w:p w14:paraId="2CAB7C42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-4.54</w:t>
            </w:r>
          </w:p>
        </w:tc>
        <w:tc>
          <w:tcPr>
            <w:tcW w:w="1175" w:type="dxa"/>
          </w:tcPr>
          <w:p w14:paraId="49CABC54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41A8E834" w14:textId="77777777" w:rsidTr="000F19B5">
        <w:tc>
          <w:tcPr>
            <w:tcW w:w="1942" w:type="dxa"/>
          </w:tcPr>
          <w:p w14:paraId="1B78DAA8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213648</w:t>
            </w:r>
          </w:p>
        </w:tc>
        <w:tc>
          <w:tcPr>
            <w:tcW w:w="1212" w:type="dxa"/>
          </w:tcPr>
          <w:p w14:paraId="0669103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29457634</w:t>
            </w:r>
          </w:p>
        </w:tc>
        <w:tc>
          <w:tcPr>
            <w:tcW w:w="1212" w:type="dxa"/>
          </w:tcPr>
          <w:p w14:paraId="079EC66A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29461466</w:t>
            </w:r>
          </w:p>
        </w:tc>
        <w:tc>
          <w:tcPr>
            <w:tcW w:w="1383" w:type="dxa"/>
          </w:tcPr>
          <w:p w14:paraId="712E787B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937" w:type="dxa"/>
          </w:tcPr>
          <w:p w14:paraId="1ED0F013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-4.49</w:t>
            </w:r>
          </w:p>
        </w:tc>
        <w:tc>
          <w:tcPr>
            <w:tcW w:w="1175" w:type="dxa"/>
          </w:tcPr>
          <w:p w14:paraId="5096BBA1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' UTR</w:t>
            </w:r>
          </w:p>
        </w:tc>
      </w:tr>
      <w:tr w:rsidR="00BE66BD" w:rsidRPr="0098722D" w14:paraId="14E13275" w14:textId="77777777" w:rsidTr="000F19B5">
        <w:tc>
          <w:tcPr>
            <w:tcW w:w="1942" w:type="dxa"/>
          </w:tcPr>
          <w:p w14:paraId="07E0EF22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168234</w:t>
            </w:r>
          </w:p>
        </w:tc>
        <w:tc>
          <w:tcPr>
            <w:tcW w:w="1212" w:type="dxa"/>
          </w:tcPr>
          <w:p w14:paraId="5B428F7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24133184</w:t>
            </w:r>
          </w:p>
        </w:tc>
        <w:tc>
          <w:tcPr>
            <w:tcW w:w="1212" w:type="dxa"/>
          </w:tcPr>
          <w:p w14:paraId="2386B734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24133274</w:t>
            </w:r>
          </w:p>
        </w:tc>
        <w:tc>
          <w:tcPr>
            <w:tcW w:w="1383" w:type="dxa"/>
          </w:tcPr>
          <w:p w14:paraId="022EF9B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937" w:type="dxa"/>
          </w:tcPr>
          <w:p w14:paraId="5F2FBC2C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-4.29</w:t>
            </w:r>
          </w:p>
        </w:tc>
        <w:tc>
          <w:tcPr>
            <w:tcW w:w="1175" w:type="dxa"/>
          </w:tcPr>
          <w:p w14:paraId="4552CF22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3' UTR</w:t>
            </w:r>
          </w:p>
        </w:tc>
      </w:tr>
      <w:tr w:rsidR="00BE66BD" w:rsidRPr="0098722D" w14:paraId="6238E8D0" w14:textId="77777777" w:rsidTr="000F19B5">
        <w:tc>
          <w:tcPr>
            <w:tcW w:w="1942" w:type="dxa"/>
          </w:tcPr>
          <w:p w14:paraId="1E59639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197978</w:t>
            </w:r>
          </w:p>
        </w:tc>
        <w:tc>
          <w:tcPr>
            <w:tcW w:w="1212" w:type="dxa"/>
          </w:tcPr>
          <w:p w14:paraId="664E23FE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82436284</w:t>
            </w:r>
          </w:p>
        </w:tc>
        <w:tc>
          <w:tcPr>
            <w:tcW w:w="1212" w:type="dxa"/>
          </w:tcPr>
          <w:p w14:paraId="5EC7B172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82436374</w:t>
            </w:r>
          </w:p>
        </w:tc>
        <w:tc>
          <w:tcPr>
            <w:tcW w:w="1383" w:type="dxa"/>
          </w:tcPr>
          <w:p w14:paraId="2DEF4B04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937" w:type="dxa"/>
          </w:tcPr>
          <w:p w14:paraId="501DA1C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-4.22</w:t>
            </w:r>
          </w:p>
        </w:tc>
        <w:tc>
          <w:tcPr>
            <w:tcW w:w="1175" w:type="dxa"/>
          </w:tcPr>
          <w:p w14:paraId="1BD5555F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 xml:space="preserve">Exon </w:t>
            </w:r>
          </w:p>
        </w:tc>
      </w:tr>
      <w:tr w:rsidR="00BE66BD" w:rsidRPr="0098722D" w14:paraId="321032B5" w14:textId="77777777" w:rsidTr="000F19B5">
        <w:tc>
          <w:tcPr>
            <w:tcW w:w="1942" w:type="dxa"/>
          </w:tcPr>
          <w:p w14:paraId="3C486275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279457</w:t>
            </w:r>
          </w:p>
        </w:tc>
        <w:tc>
          <w:tcPr>
            <w:tcW w:w="1212" w:type="dxa"/>
          </w:tcPr>
          <w:p w14:paraId="3FF5F5C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88902</w:t>
            </w:r>
          </w:p>
        </w:tc>
        <w:tc>
          <w:tcPr>
            <w:tcW w:w="1212" w:type="dxa"/>
          </w:tcPr>
          <w:p w14:paraId="59E19905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95381</w:t>
            </w:r>
          </w:p>
        </w:tc>
        <w:tc>
          <w:tcPr>
            <w:tcW w:w="1383" w:type="dxa"/>
          </w:tcPr>
          <w:p w14:paraId="3EB83F97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937" w:type="dxa"/>
          </w:tcPr>
          <w:p w14:paraId="3D6C577A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-4.19</w:t>
            </w:r>
          </w:p>
        </w:tc>
        <w:tc>
          <w:tcPr>
            <w:tcW w:w="1175" w:type="dxa"/>
          </w:tcPr>
          <w:p w14:paraId="0064B213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 xml:space="preserve">Exon </w:t>
            </w:r>
          </w:p>
        </w:tc>
      </w:tr>
      <w:tr w:rsidR="00BE66BD" w:rsidRPr="0098722D" w14:paraId="218AF75F" w14:textId="77777777" w:rsidTr="00806B83">
        <w:tc>
          <w:tcPr>
            <w:tcW w:w="1942" w:type="dxa"/>
          </w:tcPr>
          <w:p w14:paraId="32761F40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NSG00000221533</w:t>
            </w:r>
          </w:p>
        </w:tc>
        <w:tc>
          <w:tcPr>
            <w:tcW w:w="1212" w:type="dxa"/>
          </w:tcPr>
          <w:p w14:paraId="7899A5C6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54887360</w:t>
            </w:r>
          </w:p>
        </w:tc>
        <w:tc>
          <w:tcPr>
            <w:tcW w:w="1212" w:type="dxa"/>
          </w:tcPr>
          <w:p w14:paraId="3979A0BB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154887458</w:t>
            </w:r>
          </w:p>
        </w:tc>
        <w:tc>
          <w:tcPr>
            <w:tcW w:w="1383" w:type="dxa"/>
          </w:tcPr>
          <w:p w14:paraId="0A17ECE5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937" w:type="dxa"/>
          </w:tcPr>
          <w:p w14:paraId="52E7C131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-4.16</w:t>
            </w:r>
          </w:p>
        </w:tc>
        <w:tc>
          <w:tcPr>
            <w:tcW w:w="1175" w:type="dxa"/>
          </w:tcPr>
          <w:p w14:paraId="1FEB50E4" w14:textId="77777777" w:rsidR="00BE66BD" w:rsidRPr="00DF03C1" w:rsidRDefault="00BE66BD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 xml:space="preserve">Exon </w:t>
            </w:r>
          </w:p>
        </w:tc>
      </w:tr>
      <w:tr w:rsidR="00806B83" w:rsidRPr="0098722D" w14:paraId="5DC224E6" w14:textId="77777777" w:rsidTr="00806B83">
        <w:tc>
          <w:tcPr>
            <w:tcW w:w="1942" w:type="dxa"/>
          </w:tcPr>
          <w:p w14:paraId="4C2509A7" w14:textId="2370FA28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ENSG00000118997</w:t>
            </w:r>
          </w:p>
        </w:tc>
        <w:tc>
          <w:tcPr>
            <w:tcW w:w="1212" w:type="dxa"/>
          </w:tcPr>
          <w:p w14:paraId="43F019AB" w14:textId="3E320AD7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196068358</w:t>
            </w:r>
          </w:p>
        </w:tc>
        <w:tc>
          <w:tcPr>
            <w:tcW w:w="1212" w:type="dxa"/>
          </w:tcPr>
          <w:p w14:paraId="6D159254" w14:textId="6A47E692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196068717</w:t>
            </w:r>
          </w:p>
        </w:tc>
        <w:tc>
          <w:tcPr>
            <w:tcW w:w="1383" w:type="dxa"/>
          </w:tcPr>
          <w:p w14:paraId="6F9B9F37" w14:textId="09846918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937" w:type="dxa"/>
          </w:tcPr>
          <w:p w14:paraId="4038072D" w14:textId="1E43E394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-3.91</w:t>
            </w:r>
          </w:p>
        </w:tc>
        <w:tc>
          <w:tcPr>
            <w:tcW w:w="1175" w:type="dxa"/>
          </w:tcPr>
          <w:p w14:paraId="40782F7A" w14:textId="6636E28B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5' UTR</w:t>
            </w:r>
          </w:p>
        </w:tc>
      </w:tr>
      <w:tr w:rsidR="00806B83" w:rsidRPr="0098722D" w14:paraId="1BFE48C6" w14:textId="77777777" w:rsidTr="000F19B5">
        <w:tc>
          <w:tcPr>
            <w:tcW w:w="1942" w:type="dxa"/>
            <w:tcBorders>
              <w:bottom w:val="single" w:sz="4" w:space="0" w:color="auto"/>
            </w:tcBorders>
          </w:tcPr>
          <w:p w14:paraId="7E7C9C74" w14:textId="271F11A7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ENSG00000114544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D8B0116" w14:textId="246B1024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126085862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8B54EAF" w14:textId="4E496282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12608595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4E985110" w14:textId="76AB7FE4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46AA336" w14:textId="07D8CBA5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806B83">
              <w:rPr>
                <w:rFonts w:ascii="Times New Roman" w:hAnsi="Times New Roman" w:cs="Times New Roman"/>
                <w:szCs w:val="21"/>
              </w:rPr>
              <w:t>-3.81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A0424A2" w14:textId="65EE8AA6" w:rsidR="00806B83" w:rsidRPr="00DF03C1" w:rsidRDefault="00806B83" w:rsidP="000F19B5">
            <w:pPr>
              <w:rPr>
                <w:rFonts w:ascii="Times New Roman" w:hAnsi="Times New Roman" w:cs="Times New Roman"/>
                <w:szCs w:val="21"/>
              </w:rPr>
            </w:pPr>
            <w:r w:rsidRPr="00DF03C1">
              <w:rPr>
                <w:rFonts w:ascii="Times New Roman" w:hAnsi="Times New Roman" w:cs="Times New Roman"/>
                <w:szCs w:val="21"/>
              </w:rPr>
              <w:t>Exon</w:t>
            </w:r>
          </w:p>
        </w:tc>
      </w:tr>
    </w:tbl>
    <w:bookmarkEnd w:id="3"/>
    <w:p w14:paraId="6C18BACB" w14:textId="5CA6C1A6" w:rsidR="00BE66BD" w:rsidRPr="004C2892" w:rsidRDefault="00BE66BD" w:rsidP="00DF03C1">
      <w:pPr>
        <w:rPr>
          <w:rFonts w:ascii="Times New Roman" w:hAnsi="Times New Roman" w:cs="Times New Roman"/>
          <w:sz w:val="24"/>
          <w:szCs w:val="24"/>
        </w:rPr>
      </w:pPr>
      <w:r w:rsidRPr="004C2892">
        <w:rPr>
          <w:rFonts w:ascii="Times New Roman" w:hAnsi="Times New Roman" w:cs="Times New Roman"/>
          <w:sz w:val="24"/>
          <w:szCs w:val="24"/>
        </w:rPr>
        <w:t>Table S</w:t>
      </w:r>
      <w:r w:rsidR="00817BCB">
        <w:rPr>
          <w:rFonts w:ascii="Times New Roman" w:hAnsi="Times New Roman" w:cs="Times New Roman"/>
          <w:sz w:val="24"/>
          <w:szCs w:val="24"/>
        </w:rPr>
        <w:t>5</w:t>
      </w:r>
      <w:bookmarkStart w:id="5" w:name="_GoBack"/>
      <w:bookmarkEnd w:id="5"/>
      <w:r w:rsidRPr="004C2892">
        <w:rPr>
          <w:rFonts w:ascii="Times New Roman" w:hAnsi="Times New Roman" w:cs="Times New Roman"/>
          <w:sz w:val="24"/>
          <w:szCs w:val="24"/>
        </w:rPr>
        <w:t xml:space="preserve"> The top 20 differently expresses m6A peaks between </w:t>
      </w:r>
      <w:r w:rsidRPr="004C2892">
        <w:rPr>
          <w:rFonts w:ascii="Times New Roman" w:hAnsi="Times New Roman" w:cs="Times New Roman"/>
          <w:i/>
          <w:iCs/>
          <w:sz w:val="24"/>
          <w:szCs w:val="24"/>
        </w:rPr>
        <w:t xml:space="preserve">H. pylori </w:t>
      </w:r>
      <w:r w:rsidRPr="004C2892">
        <w:rPr>
          <w:rFonts w:ascii="Times New Roman" w:hAnsi="Times New Roman" w:cs="Times New Roman"/>
          <w:sz w:val="24"/>
          <w:szCs w:val="24"/>
        </w:rPr>
        <w:t>and controls based on Log2 (Fold Change)</w:t>
      </w:r>
    </w:p>
    <w:p w14:paraId="7ABE9B93" w14:textId="62CE9767" w:rsidR="00DF03C1" w:rsidRDefault="00DF03C1">
      <w:pPr>
        <w:rPr>
          <w:rFonts w:ascii="Times New Roman" w:hAnsi="Times New Roman" w:cs="Times New Roman"/>
          <w:sz w:val="24"/>
          <w:szCs w:val="24"/>
        </w:rPr>
      </w:pPr>
    </w:p>
    <w:p w14:paraId="0A97038D" w14:textId="5E6FDC69" w:rsidR="008E4085" w:rsidRDefault="008E4085">
      <w:pPr>
        <w:rPr>
          <w:rFonts w:ascii="Times New Roman" w:hAnsi="Times New Roman" w:cs="Times New Roman"/>
          <w:sz w:val="24"/>
          <w:szCs w:val="24"/>
        </w:rPr>
      </w:pPr>
    </w:p>
    <w:p w14:paraId="04679E16" w14:textId="162861B9" w:rsidR="008E4085" w:rsidRDefault="008E4085">
      <w:pPr>
        <w:rPr>
          <w:rFonts w:ascii="Times New Roman" w:hAnsi="Times New Roman" w:cs="Times New Roman"/>
          <w:sz w:val="24"/>
          <w:szCs w:val="24"/>
        </w:rPr>
      </w:pPr>
    </w:p>
    <w:p w14:paraId="2639C4BC" w14:textId="113D2190" w:rsidR="008E4085" w:rsidRDefault="008E4085">
      <w:pPr>
        <w:rPr>
          <w:rFonts w:ascii="Times New Roman" w:hAnsi="Times New Roman" w:cs="Times New Roman"/>
          <w:sz w:val="24"/>
          <w:szCs w:val="24"/>
        </w:rPr>
      </w:pPr>
    </w:p>
    <w:p w14:paraId="713D4CCE" w14:textId="77777777" w:rsidR="008E4085" w:rsidRPr="008E4085" w:rsidRDefault="008E4085">
      <w:pPr>
        <w:rPr>
          <w:rFonts w:ascii="Times New Roman" w:hAnsi="Times New Roman" w:cs="Times New Roman"/>
          <w:sz w:val="24"/>
          <w:szCs w:val="24"/>
        </w:rPr>
      </w:pPr>
    </w:p>
    <w:p w14:paraId="639A311C" w14:textId="77777777" w:rsidR="00DF03C1" w:rsidRDefault="00DF03C1">
      <w:pPr>
        <w:rPr>
          <w:rFonts w:ascii="Times New Roman" w:hAnsi="Times New Roman" w:cs="Times New Roman"/>
          <w:sz w:val="24"/>
          <w:szCs w:val="24"/>
        </w:rPr>
      </w:pPr>
    </w:p>
    <w:p w14:paraId="7676B356" w14:textId="1FE5075B" w:rsidR="00171A4D" w:rsidRDefault="006827A2">
      <w:pPr>
        <w:rPr>
          <w:rFonts w:ascii="Times New Roman" w:hAnsi="Times New Roman" w:cs="Times New Roman"/>
          <w:sz w:val="24"/>
          <w:szCs w:val="24"/>
        </w:rPr>
      </w:pPr>
      <w:r w:rsidRPr="00DF03C1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F03C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27A2">
        <w:rPr>
          <w:rFonts w:ascii="Times New Roman" w:hAnsi="Times New Roman" w:cs="Times New Roman"/>
          <w:i/>
          <w:sz w:val="24"/>
          <w:szCs w:val="24"/>
        </w:rPr>
        <w:t xml:space="preserve">H. pylori </w:t>
      </w:r>
      <w:r w:rsidRPr="006827A2">
        <w:rPr>
          <w:rFonts w:ascii="Times New Roman" w:hAnsi="Times New Roman" w:cs="Times New Roman"/>
          <w:sz w:val="24"/>
          <w:szCs w:val="24"/>
        </w:rPr>
        <w:t>colonized the stomach in C57BL/6mice.</w:t>
      </w:r>
    </w:p>
    <w:p w14:paraId="7EB632E5" w14:textId="65C06280" w:rsidR="00171A4D" w:rsidRDefault="006827A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F3E465" wp14:editId="29848F36">
            <wp:extent cx="5274310" cy="135957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9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6CB1B" w14:textId="77BBA536" w:rsidR="00907920" w:rsidRDefault="006827A2">
      <w:pPr>
        <w:rPr>
          <w:rFonts w:ascii="Times New Roman" w:hAnsi="Times New Roman" w:cs="Times New Roman"/>
          <w:sz w:val="24"/>
          <w:szCs w:val="24"/>
        </w:rPr>
      </w:pPr>
      <w:r w:rsidRPr="006827A2">
        <w:rPr>
          <w:rFonts w:ascii="Times New Roman" w:hAnsi="Times New Roman" w:cs="Times New Roman"/>
          <w:sz w:val="24"/>
          <w:szCs w:val="24"/>
        </w:rPr>
        <w:t xml:space="preserve">Mice were tested for </w:t>
      </w:r>
      <w:r w:rsidRPr="00961D02">
        <w:rPr>
          <w:rFonts w:ascii="Times New Roman" w:hAnsi="Times New Roman" w:cs="Times New Roman"/>
          <w:i/>
          <w:sz w:val="24"/>
          <w:szCs w:val="24"/>
        </w:rPr>
        <w:t>H. pylori</w:t>
      </w:r>
      <w:r w:rsidRPr="006827A2">
        <w:rPr>
          <w:rFonts w:ascii="Times New Roman" w:hAnsi="Times New Roman" w:cs="Times New Roman"/>
          <w:sz w:val="24"/>
          <w:szCs w:val="24"/>
        </w:rPr>
        <w:t xml:space="preserve"> infection using </w:t>
      </w:r>
      <w:r w:rsidRPr="008159F0">
        <w:rPr>
          <w:rFonts w:ascii="Times New Roman" w:hAnsi="Times New Roman" w:cs="Times New Roman"/>
          <w:sz w:val="24"/>
          <w:szCs w:val="24"/>
        </w:rPr>
        <w:t>RUT</w:t>
      </w:r>
      <w:r w:rsidRPr="006827A2">
        <w:rPr>
          <w:rFonts w:ascii="Times New Roman" w:hAnsi="Times New Roman" w:cs="Times New Roman"/>
          <w:sz w:val="24"/>
          <w:szCs w:val="24"/>
        </w:rPr>
        <w:t xml:space="preserve"> and Giemsa staining 7 days after the last intragastric gavage. </w:t>
      </w:r>
      <w:r w:rsidR="00BB5AE7" w:rsidRPr="006827A2">
        <w:rPr>
          <w:rFonts w:ascii="Times New Roman" w:hAnsi="Times New Roman" w:cs="Times New Roman"/>
          <w:sz w:val="24"/>
          <w:szCs w:val="24"/>
        </w:rPr>
        <w:t>(</w:t>
      </w:r>
      <w:r w:rsidR="00BB5AE7">
        <w:rPr>
          <w:rFonts w:ascii="Times New Roman" w:hAnsi="Times New Roman" w:cs="Times New Roman"/>
          <w:sz w:val="24"/>
          <w:szCs w:val="24"/>
        </w:rPr>
        <w:t>A</w:t>
      </w:r>
      <w:r w:rsidR="00BB5AE7" w:rsidRPr="006827A2">
        <w:rPr>
          <w:rFonts w:ascii="Times New Roman" w:hAnsi="Times New Roman" w:cs="Times New Roman"/>
          <w:sz w:val="24"/>
          <w:szCs w:val="24"/>
        </w:rPr>
        <w:t>)</w:t>
      </w:r>
      <w:r w:rsidR="00BB5AE7">
        <w:rPr>
          <w:rFonts w:ascii="Times New Roman" w:hAnsi="Times New Roman" w:cs="Times New Roman"/>
          <w:sz w:val="24"/>
          <w:szCs w:val="24"/>
        </w:rPr>
        <w:t xml:space="preserve"> </w:t>
      </w:r>
      <w:r w:rsidR="007B6406" w:rsidRPr="008159F0">
        <w:rPr>
          <w:rFonts w:ascii="Times New Roman" w:hAnsi="Times New Roman" w:cs="Times New Roman"/>
          <w:sz w:val="24"/>
          <w:szCs w:val="24"/>
        </w:rPr>
        <w:t>RUT</w:t>
      </w:r>
      <w:r w:rsidR="00BB5AE7">
        <w:rPr>
          <w:rFonts w:ascii="Times New Roman" w:hAnsi="Times New Roman" w:cs="Times New Roman"/>
          <w:sz w:val="24"/>
          <w:szCs w:val="24"/>
        </w:rPr>
        <w:t xml:space="preserve"> </w:t>
      </w:r>
      <w:r w:rsidR="00BB5AE7" w:rsidRPr="00BB5AE7">
        <w:rPr>
          <w:rFonts w:ascii="Times New Roman" w:hAnsi="Times New Roman" w:cs="Times New Roman"/>
          <w:sz w:val="24"/>
          <w:szCs w:val="24"/>
        </w:rPr>
        <w:t>showed that the bacteria were reactive positively</w:t>
      </w:r>
      <w:r w:rsidR="00BB5AE7">
        <w:rPr>
          <w:rFonts w:ascii="Times New Roman" w:hAnsi="Times New Roman" w:cs="Times New Roman"/>
          <w:sz w:val="24"/>
          <w:szCs w:val="24"/>
        </w:rPr>
        <w:t xml:space="preserve"> </w:t>
      </w:r>
      <w:r w:rsidR="00BB5AE7" w:rsidRPr="00BB5AE7">
        <w:rPr>
          <w:rFonts w:ascii="Times New Roman" w:hAnsi="Times New Roman" w:cs="Times New Roman"/>
          <w:sz w:val="24"/>
          <w:szCs w:val="24"/>
        </w:rPr>
        <w:t>for urease</w:t>
      </w:r>
      <w:r w:rsidR="00D044D2">
        <w:rPr>
          <w:rFonts w:ascii="Times New Roman" w:hAnsi="Times New Roman" w:cs="Times New Roman"/>
          <w:sz w:val="24"/>
          <w:szCs w:val="24"/>
        </w:rPr>
        <w:t>.</w:t>
      </w:r>
      <w:bookmarkStart w:id="6" w:name="OLE_LINK37"/>
      <w:bookmarkStart w:id="7" w:name="OLE_LINK38"/>
      <w:r w:rsidR="00D044D2" w:rsidRPr="006827A2">
        <w:rPr>
          <w:rFonts w:ascii="Times New Roman" w:hAnsi="Times New Roman" w:cs="Times New Roman"/>
          <w:sz w:val="24"/>
          <w:szCs w:val="24"/>
        </w:rPr>
        <w:t xml:space="preserve"> (B)</w:t>
      </w:r>
      <w:bookmarkEnd w:id="6"/>
      <w:bookmarkEnd w:id="7"/>
      <w:r w:rsidR="00BB5A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27A2">
        <w:rPr>
          <w:rFonts w:ascii="Times New Roman" w:hAnsi="Times New Roman" w:cs="Times New Roman"/>
          <w:sz w:val="24"/>
          <w:szCs w:val="24"/>
        </w:rPr>
        <w:t>Geimsa</w:t>
      </w:r>
      <w:proofErr w:type="spellEnd"/>
      <w:r w:rsidRPr="006827A2">
        <w:rPr>
          <w:rFonts w:ascii="Times New Roman" w:hAnsi="Times New Roman" w:cs="Times New Roman"/>
          <w:sz w:val="24"/>
          <w:szCs w:val="24"/>
        </w:rPr>
        <w:t xml:space="preserve"> staining showed the characteristic spiral-shaped Helicobacter pylori organisms (red arrows) were present in mouse stomach (scale bars: 20 µm).</w:t>
      </w:r>
    </w:p>
    <w:p w14:paraId="3820632C" w14:textId="4D63F436" w:rsidR="006827A2" w:rsidRDefault="006827A2">
      <w:pPr>
        <w:rPr>
          <w:rFonts w:ascii="Times New Roman" w:hAnsi="Times New Roman" w:cs="Times New Roman"/>
          <w:sz w:val="24"/>
          <w:szCs w:val="24"/>
        </w:rPr>
      </w:pPr>
    </w:p>
    <w:p w14:paraId="0E9C9B9B" w14:textId="77777777" w:rsidR="008D72BF" w:rsidRDefault="008D72BF">
      <w:pPr>
        <w:rPr>
          <w:rFonts w:ascii="Times New Roman" w:hAnsi="Times New Roman" w:cs="Times New Roman"/>
          <w:sz w:val="24"/>
          <w:szCs w:val="24"/>
        </w:rPr>
      </w:pPr>
    </w:p>
    <w:p w14:paraId="17D5B2E8" w14:textId="30A0C24C" w:rsidR="00860F64" w:rsidRPr="00A57FCE" w:rsidRDefault="00FA0037">
      <w:pPr>
        <w:rPr>
          <w:rFonts w:ascii="Times New Roman" w:hAnsi="Times New Roman" w:cs="Times New Roman"/>
          <w:sz w:val="24"/>
          <w:szCs w:val="24"/>
        </w:rPr>
      </w:pPr>
      <w:bookmarkStart w:id="8" w:name="OLE_LINK3"/>
      <w:bookmarkStart w:id="9" w:name="OLE_LINK4"/>
      <w:r w:rsidRPr="00DF03C1">
        <w:rPr>
          <w:rFonts w:ascii="Times New Roman" w:hAnsi="Times New Roman" w:cs="Times New Roman"/>
          <w:sz w:val="24"/>
          <w:szCs w:val="24"/>
        </w:rPr>
        <w:t>Figure S</w:t>
      </w:r>
      <w:bookmarkEnd w:id="8"/>
      <w:bookmarkEnd w:id="9"/>
      <w:r w:rsidR="006827A2">
        <w:rPr>
          <w:rFonts w:ascii="Times New Roman" w:hAnsi="Times New Roman" w:cs="Times New Roman"/>
          <w:sz w:val="24"/>
          <w:szCs w:val="24"/>
        </w:rPr>
        <w:t>2</w:t>
      </w:r>
      <w:r w:rsidRPr="00DF03C1">
        <w:rPr>
          <w:rFonts w:ascii="Times New Roman" w:hAnsi="Times New Roman" w:cs="Times New Roman"/>
          <w:sz w:val="24"/>
          <w:szCs w:val="24"/>
        </w:rPr>
        <w:t>. Refer to the genome to compare the regional distribution</w:t>
      </w:r>
    </w:p>
    <w:p w14:paraId="751E2047" w14:textId="7AC21A83" w:rsidR="00A57FCE" w:rsidRDefault="00A57FCE">
      <w:r>
        <w:rPr>
          <w:noProof/>
        </w:rPr>
        <w:drawing>
          <wp:inline distT="0" distB="0" distL="0" distR="0" wp14:anchorId="20C48F18" wp14:editId="243A104B">
            <wp:extent cx="5274310" cy="74580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2BC39" w14:textId="77777777" w:rsidR="00860F64" w:rsidRDefault="00860F64">
      <w:pPr>
        <w:widowControl/>
        <w:jc w:val="left"/>
      </w:pPr>
      <w:r>
        <w:br w:type="page"/>
      </w:r>
    </w:p>
    <w:p w14:paraId="1D927C0A" w14:textId="019F2EC9" w:rsidR="00753460" w:rsidRDefault="00753460" w:rsidP="00753460">
      <w:pPr>
        <w:tabs>
          <w:tab w:val="left" w:pos="930"/>
        </w:tabs>
      </w:pPr>
      <w:r>
        <w:lastRenderedPageBreak/>
        <w:tab/>
      </w:r>
    </w:p>
    <w:p w14:paraId="52D27B9B" w14:textId="77777777" w:rsidR="00753460" w:rsidRDefault="00753460">
      <w:pPr>
        <w:widowControl/>
        <w:jc w:val="left"/>
      </w:pPr>
      <w:r>
        <w:br w:type="page"/>
      </w:r>
    </w:p>
    <w:sectPr w:rsidR="00753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FA728" w14:textId="77777777" w:rsidR="00B56D6A" w:rsidRDefault="00B56D6A" w:rsidP="00AB46D0">
      <w:r>
        <w:separator/>
      </w:r>
    </w:p>
  </w:endnote>
  <w:endnote w:type="continuationSeparator" w:id="0">
    <w:p w14:paraId="39474B01" w14:textId="77777777" w:rsidR="00B56D6A" w:rsidRDefault="00B56D6A" w:rsidP="00AB4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35E69" w14:textId="77777777" w:rsidR="00B56D6A" w:rsidRDefault="00B56D6A" w:rsidP="00AB46D0">
      <w:r>
        <w:separator/>
      </w:r>
    </w:p>
  </w:footnote>
  <w:footnote w:type="continuationSeparator" w:id="0">
    <w:p w14:paraId="030DF00C" w14:textId="77777777" w:rsidR="00B56D6A" w:rsidRDefault="00B56D6A" w:rsidP="00AB4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8B"/>
    <w:rsid w:val="00000E26"/>
    <w:rsid w:val="00070B77"/>
    <w:rsid w:val="000C2ACD"/>
    <w:rsid w:val="000F19B5"/>
    <w:rsid w:val="001105BB"/>
    <w:rsid w:val="00113E7A"/>
    <w:rsid w:val="0014422B"/>
    <w:rsid w:val="00171A4D"/>
    <w:rsid w:val="001E1D0A"/>
    <w:rsid w:val="00235585"/>
    <w:rsid w:val="002512D3"/>
    <w:rsid w:val="00281DE9"/>
    <w:rsid w:val="00284CDD"/>
    <w:rsid w:val="002F5B5F"/>
    <w:rsid w:val="00361EBF"/>
    <w:rsid w:val="003C2434"/>
    <w:rsid w:val="003C392D"/>
    <w:rsid w:val="003D6ADE"/>
    <w:rsid w:val="00440B87"/>
    <w:rsid w:val="00457F21"/>
    <w:rsid w:val="00470582"/>
    <w:rsid w:val="004867FE"/>
    <w:rsid w:val="00491508"/>
    <w:rsid w:val="004C2892"/>
    <w:rsid w:val="005106CB"/>
    <w:rsid w:val="00531D59"/>
    <w:rsid w:val="005630E5"/>
    <w:rsid w:val="005906AC"/>
    <w:rsid w:val="005E1A05"/>
    <w:rsid w:val="00674F12"/>
    <w:rsid w:val="006826A0"/>
    <w:rsid w:val="006827A2"/>
    <w:rsid w:val="006864DC"/>
    <w:rsid w:val="00753460"/>
    <w:rsid w:val="00756619"/>
    <w:rsid w:val="00772334"/>
    <w:rsid w:val="00793967"/>
    <w:rsid w:val="007B6406"/>
    <w:rsid w:val="007F53F5"/>
    <w:rsid w:val="00806B83"/>
    <w:rsid w:val="00817BCB"/>
    <w:rsid w:val="00824E0F"/>
    <w:rsid w:val="00831B49"/>
    <w:rsid w:val="00860F64"/>
    <w:rsid w:val="008A5A48"/>
    <w:rsid w:val="008D72BF"/>
    <w:rsid w:val="008E4085"/>
    <w:rsid w:val="00907920"/>
    <w:rsid w:val="00961D02"/>
    <w:rsid w:val="00963FF4"/>
    <w:rsid w:val="00967457"/>
    <w:rsid w:val="0098722D"/>
    <w:rsid w:val="009B1D76"/>
    <w:rsid w:val="00A07C31"/>
    <w:rsid w:val="00A54CFA"/>
    <w:rsid w:val="00A57FCE"/>
    <w:rsid w:val="00AB46D0"/>
    <w:rsid w:val="00B032CF"/>
    <w:rsid w:val="00B069E4"/>
    <w:rsid w:val="00B20B8B"/>
    <w:rsid w:val="00B56D6A"/>
    <w:rsid w:val="00B92E7A"/>
    <w:rsid w:val="00BB5AE7"/>
    <w:rsid w:val="00BD7823"/>
    <w:rsid w:val="00BE66BD"/>
    <w:rsid w:val="00C07154"/>
    <w:rsid w:val="00D0056D"/>
    <w:rsid w:val="00D044D2"/>
    <w:rsid w:val="00D41DA1"/>
    <w:rsid w:val="00DA153F"/>
    <w:rsid w:val="00DF03C1"/>
    <w:rsid w:val="00E72278"/>
    <w:rsid w:val="00E74962"/>
    <w:rsid w:val="00EF2989"/>
    <w:rsid w:val="00EF4759"/>
    <w:rsid w:val="00F01812"/>
    <w:rsid w:val="00F063A2"/>
    <w:rsid w:val="00F0751D"/>
    <w:rsid w:val="00F43B64"/>
    <w:rsid w:val="00F61649"/>
    <w:rsid w:val="00FA0037"/>
    <w:rsid w:val="00FC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7AF46"/>
  <w15:docId w15:val="{9B6AD766-5651-4D62-A5A5-DEE444FEC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46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6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6D0"/>
    <w:rPr>
      <w:sz w:val="18"/>
      <w:szCs w:val="18"/>
    </w:rPr>
  </w:style>
  <w:style w:type="paragraph" w:styleId="a7">
    <w:name w:val="List Paragraph"/>
    <w:basedOn w:val="a"/>
    <w:uiPriority w:val="34"/>
    <w:qFormat/>
    <w:rsid w:val="00AB46D0"/>
    <w:pPr>
      <w:ind w:firstLineChars="200" w:firstLine="420"/>
    </w:pPr>
  </w:style>
  <w:style w:type="table" w:styleId="a8">
    <w:name w:val="Table Grid"/>
    <w:basedOn w:val="a1"/>
    <w:uiPriority w:val="39"/>
    <w:qFormat/>
    <w:rsid w:val="00AB4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7</Pages>
  <Words>705</Words>
  <Characters>4023</Characters>
  <Application>Microsoft Office Word</Application>
  <DocSecurity>0</DocSecurity>
  <Lines>33</Lines>
  <Paragraphs>9</Paragraphs>
  <ScaleCrop>false</ScaleCrop>
  <Company>微软中国</Company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h</cp:lastModifiedBy>
  <cp:revision>71</cp:revision>
  <dcterms:created xsi:type="dcterms:W3CDTF">2022-08-24T15:27:00Z</dcterms:created>
  <dcterms:modified xsi:type="dcterms:W3CDTF">2023-03-26T01:45:00Z</dcterms:modified>
</cp:coreProperties>
</file>